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25416" w14:textId="77777777" w:rsidR="00D6441C" w:rsidRPr="002947E7" w:rsidRDefault="00D6441C" w:rsidP="00D6441C">
      <w:pPr>
        <w:rPr>
          <w:rFonts w:ascii="Times New Roman" w:hAnsi="Times New Roman" w:cs="Times New Roman"/>
          <w:b/>
          <w:sz w:val="32"/>
          <w:szCs w:val="24"/>
        </w:rPr>
      </w:pPr>
      <w:r w:rsidRPr="002947E7">
        <w:rPr>
          <w:rFonts w:ascii="Times New Roman" w:hAnsi="Times New Roman" w:cs="Times New Roman"/>
          <w:b/>
          <w:sz w:val="32"/>
          <w:szCs w:val="24"/>
        </w:rPr>
        <w:t>Supplementary Materials</w:t>
      </w:r>
    </w:p>
    <w:p w14:paraId="291E64B3" w14:textId="77777777" w:rsidR="002947E7" w:rsidRDefault="002947E7" w:rsidP="00D6441C">
      <w:pPr>
        <w:rPr>
          <w:rFonts w:ascii="Times New Roman" w:hAnsi="Times New Roman" w:cs="Times New Roman"/>
          <w:b/>
          <w:sz w:val="24"/>
          <w:szCs w:val="24"/>
        </w:rPr>
      </w:pPr>
    </w:p>
    <w:p w14:paraId="00318697" w14:textId="3A867AA2" w:rsidR="00EA5EC2" w:rsidRPr="00A3094F" w:rsidRDefault="00D6441C" w:rsidP="00D6441C">
      <w:pPr>
        <w:rPr>
          <w:rFonts w:ascii="Times New Roman" w:hAnsi="Times New Roman" w:cs="Times New Roman"/>
          <w:b/>
          <w:sz w:val="28"/>
          <w:szCs w:val="24"/>
        </w:rPr>
      </w:pPr>
      <w:r w:rsidRPr="002947E7">
        <w:rPr>
          <w:rFonts w:ascii="Times New Roman" w:hAnsi="Times New Roman" w:cs="Times New Roman"/>
          <w:b/>
          <w:sz w:val="28"/>
          <w:szCs w:val="24"/>
        </w:rPr>
        <w:t>Methods</w:t>
      </w:r>
    </w:p>
    <w:p w14:paraId="3E351C7B" w14:textId="77777777" w:rsidR="00567859" w:rsidRDefault="00567859" w:rsidP="00D6441C">
      <w:pPr>
        <w:rPr>
          <w:rFonts w:ascii="Times New Roman" w:hAnsi="Times New Roman" w:cs="Times New Roman"/>
          <w:b/>
          <w:sz w:val="24"/>
          <w:szCs w:val="24"/>
        </w:rPr>
      </w:pPr>
    </w:p>
    <w:p w14:paraId="079F0291" w14:textId="525DF2B3" w:rsidR="00D6441C" w:rsidRPr="00B8416D" w:rsidRDefault="00D6441C" w:rsidP="00D6441C">
      <w:pPr>
        <w:rPr>
          <w:rFonts w:ascii="Times New Roman" w:hAnsi="Times New Roman" w:cs="Times New Roman"/>
          <w:b/>
          <w:sz w:val="24"/>
          <w:szCs w:val="24"/>
        </w:rPr>
      </w:pPr>
      <w:r w:rsidRPr="00B8416D">
        <w:rPr>
          <w:rFonts w:ascii="Times New Roman" w:hAnsi="Times New Roman" w:cs="Times New Roman"/>
          <w:b/>
          <w:sz w:val="24"/>
          <w:szCs w:val="24"/>
        </w:rPr>
        <w:t xml:space="preserve">Immunohistochemistry for </w:t>
      </w:r>
      <w:r w:rsidR="009130AC">
        <w:rPr>
          <w:rFonts w:ascii="Times New Roman" w:hAnsi="Times New Roman" w:cs="Times New Roman"/>
          <w:b/>
          <w:sz w:val="24"/>
          <w:szCs w:val="24"/>
        </w:rPr>
        <w:t>N</w:t>
      </w:r>
      <w:r w:rsidR="00F138A6" w:rsidRPr="00B8416D">
        <w:rPr>
          <w:rFonts w:ascii="Times New Roman" w:hAnsi="Times New Roman" w:cs="Times New Roman"/>
          <w:b/>
          <w:sz w:val="24"/>
          <w:szCs w:val="24"/>
        </w:rPr>
        <w:t>issl bodies, tyrosine hydroxylase (TH) and phosphorylated</w:t>
      </w:r>
      <w:r w:rsidR="00EA5EC2">
        <w:rPr>
          <w:rFonts w:ascii="Times New Roman" w:hAnsi="Times New Roman" w:cs="Times New Roman"/>
          <w:b/>
          <w:sz w:val="24"/>
          <w:szCs w:val="24"/>
        </w:rPr>
        <w:t>-alpha-</w:t>
      </w:r>
      <w:proofErr w:type="spellStart"/>
      <w:r w:rsidR="00EA5EC2">
        <w:rPr>
          <w:rFonts w:ascii="Times New Roman" w:hAnsi="Times New Roman" w:cs="Times New Roman"/>
          <w:b/>
          <w:sz w:val="24"/>
          <w:szCs w:val="24"/>
        </w:rPr>
        <w:t>synuclein</w:t>
      </w:r>
      <w:proofErr w:type="spellEnd"/>
      <w:r w:rsidR="00EA5EC2">
        <w:rPr>
          <w:rFonts w:ascii="Times New Roman" w:hAnsi="Times New Roman" w:cs="Times New Roman"/>
          <w:b/>
          <w:sz w:val="24"/>
          <w:szCs w:val="24"/>
        </w:rPr>
        <w:t xml:space="preserve"> (pSer129-</w:t>
      </w:r>
      <w:r w:rsidR="002606FF" w:rsidRPr="002606FF">
        <w:rPr>
          <w:rFonts w:ascii="Times New Roman" w:eastAsia="Times New Roman" w:hAnsi="Times New Roman" w:cs="Times New Roman"/>
          <w:b/>
          <w:bCs/>
          <w:sz w:val="20"/>
          <w:szCs w:val="20"/>
          <w:lang w:eastAsia="zh-TW"/>
        </w:rPr>
        <w:t xml:space="preserve"> </w:t>
      </w:r>
      <w:r w:rsidR="002606FF" w:rsidRPr="002606FF">
        <w:rPr>
          <w:rFonts w:ascii="Times New Roman" w:eastAsia="Times New Roman" w:hAnsi="Times New Roman" w:cs="Times New Roman"/>
          <w:b/>
          <w:bCs/>
          <w:szCs w:val="20"/>
          <w:lang w:val="nl-NL" w:eastAsia="zh-TW"/>
        </w:rPr>
        <w:t>α</w:t>
      </w:r>
      <w:proofErr w:type="spellStart"/>
      <w:r w:rsidR="00D8106C">
        <w:rPr>
          <w:rFonts w:ascii="Times New Roman" w:hAnsi="Times New Roman" w:cs="Times New Roman"/>
          <w:b/>
          <w:sz w:val="24"/>
          <w:szCs w:val="24"/>
        </w:rPr>
        <w:t>s</w:t>
      </w:r>
      <w:r w:rsidR="00EA5EC2">
        <w:rPr>
          <w:rFonts w:ascii="Times New Roman" w:hAnsi="Times New Roman" w:cs="Times New Roman"/>
          <w:b/>
          <w:sz w:val="24"/>
          <w:szCs w:val="24"/>
        </w:rPr>
        <w:t>yn</w:t>
      </w:r>
      <w:proofErr w:type="spellEnd"/>
      <w:r w:rsidR="00EA5EC2">
        <w:rPr>
          <w:rFonts w:ascii="Times New Roman" w:hAnsi="Times New Roman" w:cs="Times New Roman"/>
          <w:b/>
          <w:sz w:val="24"/>
          <w:szCs w:val="24"/>
        </w:rPr>
        <w:t>)</w:t>
      </w:r>
    </w:p>
    <w:p w14:paraId="67A5DAE0" w14:textId="430E614F" w:rsidR="008B1483" w:rsidRPr="00175CDE" w:rsidRDefault="008B1483" w:rsidP="008B1483">
      <w:pPr>
        <w:jc w:val="both"/>
        <w:rPr>
          <w:rFonts w:ascii="Times New Roman" w:hAnsi="Times New Roman" w:cs="Times New Roman"/>
          <w:sz w:val="24"/>
          <w:szCs w:val="24"/>
        </w:rPr>
      </w:pPr>
      <w:r w:rsidRPr="00175CDE">
        <w:rPr>
          <w:rFonts w:ascii="Times New Roman" w:hAnsi="Times New Roman" w:cs="Times New Roman"/>
          <w:sz w:val="24"/>
          <w:szCs w:val="24"/>
        </w:rPr>
        <w:t>Paraffin-embedded tissue block</w:t>
      </w:r>
      <w:r w:rsidR="00AD6D49">
        <w:rPr>
          <w:rFonts w:ascii="Times New Roman" w:hAnsi="Times New Roman" w:cs="Times New Roman"/>
          <w:sz w:val="24"/>
          <w:szCs w:val="24"/>
        </w:rPr>
        <w:t>s</w:t>
      </w:r>
      <w:r w:rsidRPr="00175CDE">
        <w:rPr>
          <w:rFonts w:ascii="Times New Roman" w:hAnsi="Times New Roman" w:cs="Times New Roman"/>
          <w:sz w:val="24"/>
          <w:szCs w:val="24"/>
        </w:rPr>
        <w:t xml:space="preserve"> of the </w:t>
      </w:r>
      <w:r w:rsidR="00F138A6">
        <w:rPr>
          <w:rFonts w:ascii="Times New Roman" w:hAnsi="Times New Roman" w:cs="Times New Roman"/>
          <w:sz w:val="24"/>
          <w:szCs w:val="24"/>
        </w:rPr>
        <w:t>SN</w:t>
      </w:r>
      <w:r w:rsidRPr="00175CDE">
        <w:rPr>
          <w:rFonts w:ascii="Times New Roman" w:hAnsi="Times New Roman" w:cs="Times New Roman"/>
          <w:sz w:val="24"/>
          <w:szCs w:val="24"/>
        </w:rPr>
        <w:t xml:space="preserve"> </w:t>
      </w:r>
      <w:r w:rsidR="00404763">
        <w:rPr>
          <w:rFonts w:ascii="Times New Roman" w:hAnsi="Times New Roman" w:cs="Times New Roman"/>
          <w:sz w:val="24"/>
          <w:szCs w:val="24"/>
        </w:rPr>
        <w:t>w</w:t>
      </w:r>
      <w:r w:rsidR="00AD6D49">
        <w:rPr>
          <w:rFonts w:ascii="Times New Roman" w:hAnsi="Times New Roman" w:cs="Times New Roman"/>
          <w:sz w:val="24"/>
          <w:szCs w:val="24"/>
        </w:rPr>
        <w:t>ere</w:t>
      </w:r>
      <w:r w:rsidRPr="00175CDE">
        <w:rPr>
          <w:rFonts w:ascii="Times New Roman" w:hAnsi="Times New Roman" w:cs="Times New Roman"/>
          <w:sz w:val="24"/>
          <w:szCs w:val="24"/>
        </w:rPr>
        <w:t xml:space="preserve"> cut a</w:t>
      </w:r>
      <w:r w:rsidR="00F138A6">
        <w:rPr>
          <w:rFonts w:ascii="Times New Roman" w:hAnsi="Times New Roman" w:cs="Times New Roman"/>
          <w:sz w:val="24"/>
          <w:szCs w:val="24"/>
        </w:rPr>
        <w:t>t 20 µm (Leica Microtome) for 3</w:t>
      </w:r>
      <w:r w:rsidRPr="00175CDE">
        <w:rPr>
          <w:rFonts w:ascii="Times New Roman" w:hAnsi="Times New Roman" w:cs="Times New Roman"/>
          <w:sz w:val="24"/>
          <w:szCs w:val="24"/>
        </w:rPr>
        <w:t xml:space="preserve"> serial sections</w:t>
      </w:r>
      <w:r w:rsidR="00751DB7" w:rsidRPr="00175CDE">
        <w:rPr>
          <w:rFonts w:ascii="Times New Roman" w:hAnsi="Times New Roman" w:cs="Times New Roman"/>
          <w:sz w:val="24"/>
          <w:szCs w:val="24"/>
        </w:rPr>
        <w:t xml:space="preserve">. </w:t>
      </w:r>
      <w:r w:rsidR="00455293" w:rsidRPr="00175CDE">
        <w:rPr>
          <w:rFonts w:ascii="Times New Roman" w:hAnsi="Times New Roman" w:cs="Times New Roman"/>
          <w:sz w:val="24"/>
          <w:szCs w:val="24"/>
        </w:rPr>
        <w:t xml:space="preserve">All </w:t>
      </w:r>
      <w:r w:rsidR="00751DB7" w:rsidRPr="00175CDE">
        <w:rPr>
          <w:rFonts w:ascii="Times New Roman" w:hAnsi="Times New Roman" w:cs="Times New Roman"/>
          <w:sz w:val="24"/>
          <w:szCs w:val="24"/>
        </w:rPr>
        <w:t>sections were</w:t>
      </w:r>
      <w:r w:rsidRPr="00175CDE">
        <w:rPr>
          <w:rFonts w:ascii="Times New Roman" w:hAnsi="Times New Roman" w:cs="Times New Roman"/>
          <w:sz w:val="24"/>
          <w:szCs w:val="24"/>
        </w:rPr>
        <w:t xml:space="preserve"> mounted onto </w:t>
      </w:r>
      <w:proofErr w:type="spellStart"/>
      <w:r w:rsidR="00BA4AE2">
        <w:rPr>
          <w:rFonts w:ascii="Times New Roman" w:hAnsi="Times New Roman" w:cs="Times New Roman"/>
          <w:sz w:val="24"/>
          <w:szCs w:val="24"/>
        </w:rPr>
        <w:t>superfrost</w:t>
      </w:r>
      <w:proofErr w:type="spellEnd"/>
      <w:r w:rsidR="00BA4AE2">
        <w:rPr>
          <w:rFonts w:ascii="Times New Roman" w:hAnsi="Times New Roman" w:cs="Times New Roman"/>
          <w:sz w:val="24"/>
          <w:szCs w:val="24"/>
        </w:rPr>
        <w:t xml:space="preserve"> plus </w:t>
      </w:r>
      <w:r w:rsidRPr="00175CDE">
        <w:rPr>
          <w:rFonts w:ascii="Times New Roman" w:hAnsi="Times New Roman" w:cs="Times New Roman"/>
          <w:sz w:val="24"/>
          <w:szCs w:val="24"/>
        </w:rPr>
        <w:t>glass slides (</w:t>
      </w:r>
      <w:proofErr w:type="spellStart"/>
      <w:r w:rsidRPr="00175CD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75CDE">
        <w:rPr>
          <w:rFonts w:ascii="Times New Roman" w:hAnsi="Times New Roman" w:cs="Times New Roman"/>
          <w:sz w:val="24"/>
          <w:szCs w:val="24"/>
        </w:rPr>
        <w:t xml:space="preserve"> Scientific, USA) for subsequent </w:t>
      </w:r>
      <w:r w:rsidR="00BA4AE2">
        <w:rPr>
          <w:rFonts w:ascii="Times New Roman" w:hAnsi="Times New Roman" w:cs="Times New Roman"/>
          <w:sz w:val="24"/>
          <w:szCs w:val="24"/>
        </w:rPr>
        <w:t xml:space="preserve">histological staining </w:t>
      </w:r>
      <w:r w:rsidR="009130AC">
        <w:rPr>
          <w:rFonts w:ascii="Times New Roman" w:hAnsi="Times New Roman" w:cs="Times New Roman"/>
          <w:sz w:val="24"/>
          <w:szCs w:val="24"/>
        </w:rPr>
        <w:t>for N</w:t>
      </w:r>
      <w:r w:rsidR="00F138A6">
        <w:rPr>
          <w:rFonts w:ascii="Times New Roman" w:hAnsi="Times New Roman" w:cs="Times New Roman"/>
          <w:sz w:val="24"/>
          <w:szCs w:val="24"/>
        </w:rPr>
        <w:t>issl bodies,</w:t>
      </w:r>
      <w:r w:rsidR="00BA4AE2">
        <w:rPr>
          <w:rFonts w:ascii="Times New Roman" w:hAnsi="Times New Roman" w:cs="Times New Roman"/>
          <w:sz w:val="24"/>
          <w:szCs w:val="24"/>
        </w:rPr>
        <w:t xml:space="preserve"> and </w:t>
      </w:r>
      <w:r w:rsidR="00BA4AE2" w:rsidRPr="00175CDE">
        <w:rPr>
          <w:rFonts w:ascii="Times New Roman" w:hAnsi="Times New Roman" w:cs="Times New Roman"/>
          <w:sz w:val="24"/>
          <w:szCs w:val="24"/>
        </w:rPr>
        <w:t>immunohistochemistry</w:t>
      </w:r>
      <w:r w:rsidR="00BA4AE2">
        <w:rPr>
          <w:rFonts w:ascii="Times New Roman" w:hAnsi="Times New Roman" w:cs="Times New Roman"/>
          <w:sz w:val="24"/>
          <w:szCs w:val="24"/>
        </w:rPr>
        <w:t xml:space="preserve"> for</w:t>
      </w:r>
      <w:r w:rsidRPr="00175CDE">
        <w:rPr>
          <w:rFonts w:ascii="Times New Roman" w:hAnsi="Times New Roman" w:cs="Times New Roman"/>
          <w:sz w:val="24"/>
          <w:szCs w:val="24"/>
        </w:rPr>
        <w:t xml:space="preserve"> </w:t>
      </w:r>
      <w:r w:rsidR="00F138A6">
        <w:rPr>
          <w:rFonts w:ascii="Times New Roman" w:hAnsi="Times New Roman" w:cs="Times New Roman"/>
          <w:sz w:val="24"/>
          <w:szCs w:val="24"/>
        </w:rPr>
        <w:t>TH and pSer129-</w:t>
      </w:r>
      <w:r w:rsidR="002606FF" w:rsidRPr="009130AC">
        <w:rPr>
          <w:rFonts w:ascii="Times New Roman" w:eastAsia="Times New Roman" w:hAnsi="Times New Roman" w:cs="Times New Roman"/>
          <w:bCs/>
          <w:szCs w:val="20"/>
          <w:lang w:val="nl-NL" w:eastAsia="zh-TW"/>
        </w:rPr>
        <w:t>α</w:t>
      </w:r>
      <w:proofErr w:type="spellStart"/>
      <w:r w:rsidR="002606FF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2606FF">
        <w:rPr>
          <w:rFonts w:ascii="Times New Roman" w:hAnsi="Times New Roman" w:cs="Times New Roman"/>
          <w:sz w:val="24"/>
          <w:szCs w:val="24"/>
        </w:rPr>
        <w:t xml:space="preserve"> (see </w:t>
      </w:r>
      <w:r w:rsidR="00AD6D49">
        <w:rPr>
          <w:rFonts w:ascii="Times New Roman" w:hAnsi="Times New Roman" w:cs="Times New Roman"/>
          <w:sz w:val="24"/>
          <w:szCs w:val="24"/>
        </w:rPr>
        <w:t>main text</w:t>
      </w:r>
      <w:r w:rsidRPr="00175CDE">
        <w:rPr>
          <w:rFonts w:ascii="Times New Roman" w:hAnsi="Times New Roman" w:cs="Times New Roman"/>
          <w:sz w:val="24"/>
          <w:szCs w:val="24"/>
        </w:rPr>
        <w:t xml:space="preserve"> for detailed information on antibodies).</w:t>
      </w:r>
      <w:r w:rsidR="00751DB7" w:rsidRPr="00175C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C21DE3" w14:textId="46C20260" w:rsidR="008B1483" w:rsidRDefault="00AD6D49" w:rsidP="008B14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ections were </w:t>
      </w:r>
      <w:proofErr w:type="spellStart"/>
      <w:r w:rsidR="008B1483" w:rsidRPr="00175CDE"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 w:rsidR="008B1483" w:rsidRPr="00175CDE">
        <w:rPr>
          <w:rFonts w:ascii="Times New Roman" w:hAnsi="Times New Roman" w:cs="Times New Roman"/>
          <w:sz w:val="24"/>
          <w:szCs w:val="24"/>
        </w:rPr>
        <w:t xml:space="preserve"> and </w:t>
      </w:r>
      <w:r w:rsidR="00503166">
        <w:rPr>
          <w:rFonts w:ascii="Times New Roman" w:hAnsi="Times New Roman" w:cs="Times New Roman"/>
          <w:sz w:val="24"/>
          <w:szCs w:val="24"/>
        </w:rPr>
        <w:t>d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ehydrated in </w:t>
      </w:r>
      <w:r w:rsidR="00BA4AE2">
        <w:rPr>
          <w:rFonts w:ascii="Times New Roman" w:hAnsi="Times New Roman" w:cs="Times New Roman"/>
          <w:sz w:val="24"/>
          <w:szCs w:val="24"/>
        </w:rPr>
        <w:t xml:space="preserve">xylene and 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a graded series of ethanol. </w:t>
      </w:r>
      <w:r w:rsidR="00E23B26">
        <w:rPr>
          <w:rFonts w:ascii="Times New Roman" w:hAnsi="Times New Roman" w:cs="Times New Roman"/>
          <w:sz w:val="24"/>
          <w:szCs w:val="24"/>
        </w:rPr>
        <w:t xml:space="preserve">Sections for </w:t>
      </w:r>
      <w:r w:rsidR="00E23B26" w:rsidRPr="00E23B26">
        <w:rPr>
          <w:rFonts w:ascii="Times New Roman" w:hAnsi="Times New Roman" w:cs="Times New Roman"/>
          <w:sz w:val="24"/>
          <w:szCs w:val="24"/>
        </w:rPr>
        <w:t xml:space="preserve">Nissl bodies were stained with </w:t>
      </w:r>
      <w:proofErr w:type="spellStart"/>
      <w:r w:rsidR="00E23B26" w:rsidRPr="00E23B26">
        <w:rPr>
          <w:rFonts w:ascii="Times New Roman" w:hAnsi="Times New Roman" w:cs="Times New Roman"/>
          <w:sz w:val="24"/>
          <w:szCs w:val="24"/>
        </w:rPr>
        <w:t>Thionin</w:t>
      </w:r>
      <w:proofErr w:type="spellEnd"/>
      <w:r w:rsidR="00E23B26">
        <w:rPr>
          <w:rFonts w:ascii="Times New Roman" w:hAnsi="Times New Roman" w:cs="Times New Roman"/>
          <w:sz w:val="24"/>
          <w:szCs w:val="24"/>
        </w:rPr>
        <w:t xml:space="preserve"> directly afterwards and mounted with </w:t>
      </w:r>
      <w:proofErr w:type="spellStart"/>
      <w:r w:rsidR="00E23B26">
        <w:rPr>
          <w:rFonts w:ascii="Times New Roman" w:hAnsi="Times New Roman" w:cs="Times New Roman"/>
          <w:sz w:val="24"/>
          <w:szCs w:val="24"/>
        </w:rPr>
        <w:t>Entellan</w:t>
      </w:r>
      <w:proofErr w:type="spellEnd"/>
      <w:r w:rsidR="00E23B26" w:rsidRPr="00E23B26">
        <w:rPr>
          <w:rFonts w:ascii="Times New Roman" w:hAnsi="Times New Roman" w:cs="Times New Roman"/>
          <w:sz w:val="24"/>
          <w:szCs w:val="24"/>
        </w:rPr>
        <w:t>.</w:t>
      </w:r>
      <w:r w:rsidR="00E23B26">
        <w:rPr>
          <w:rFonts w:ascii="Times New Roman" w:hAnsi="Times New Roman" w:cs="Times New Roman"/>
          <w:sz w:val="24"/>
          <w:szCs w:val="24"/>
        </w:rPr>
        <w:t xml:space="preserve"> Sections for TH and pSer129-</w:t>
      </w:r>
      <w:r w:rsidR="002606FF" w:rsidRPr="009130AC">
        <w:rPr>
          <w:rFonts w:ascii="Times New Roman" w:eastAsia="Times New Roman" w:hAnsi="Times New Roman" w:cs="Times New Roman"/>
          <w:bCs/>
          <w:szCs w:val="20"/>
          <w:lang w:val="nl-NL" w:eastAsia="zh-TW"/>
        </w:rPr>
        <w:t>α</w:t>
      </w:r>
      <w:proofErr w:type="spellStart"/>
      <w:r w:rsidR="00E23B26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8B1483" w:rsidRPr="00175CDE">
        <w:rPr>
          <w:rFonts w:ascii="Times New Roman" w:hAnsi="Times New Roman" w:cs="Times New Roman"/>
          <w:sz w:val="24"/>
          <w:szCs w:val="24"/>
        </w:rPr>
        <w:t xml:space="preserve"> </w:t>
      </w:r>
      <w:r w:rsidR="00E23B26">
        <w:rPr>
          <w:rFonts w:ascii="Times New Roman" w:hAnsi="Times New Roman" w:cs="Times New Roman"/>
          <w:sz w:val="24"/>
          <w:szCs w:val="24"/>
        </w:rPr>
        <w:t xml:space="preserve">subsequently 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underwent antigen retrieval in citrate buffer (pH 6.0) at a temperature of 95°C. </w:t>
      </w:r>
      <w:r w:rsidR="00455293" w:rsidRPr="00175CDE">
        <w:rPr>
          <w:rFonts w:ascii="Times New Roman" w:hAnsi="Times New Roman" w:cs="Times New Roman"/>
          <w:sz w:val="24"/>
          <w:szCs w:val="24"/>
        </w:rPr>
        <w:t>Sections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 were first blocked for endogenous peroxidase by immersing the sections in 1% of H</w:t>
      </w:r>
      <w:r w:rsidR="008B1483" w:rsidRPr="00175C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B1483" w:rsidRPr="00175CDE">
        <w:rPr>
          <w:rFonts w:ascii="Times New Roman" w:hAnsi="Times New Roman" w:cs="Times New Roman"/>
          <w:sz w:val="24"/>
          <w:szCs w:val="24"/>
        </w:rPr>
        <w:t>O</w:t>
      </w:r>
      <w:r w:rsidR="008B1483" w:rsidRPr="00175CDE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,in </w:t>
      </w:r>
      <w:proofErr w:type="spellStart"/>
      <w:r w:rsidR="008B1483" w:rsidRPr="00175CD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8B1483" w:rsidRPr="00175CDE">
        <w:rPr>
          <w:rFonts w:ascii="Times New Roman" w:hAnsi="Times New Roman" w:cs="Times New Roman"/>
          <w:sz w:val="24"/>
          <w:szCs w:val="24"/>
        </w:rPr>
        <w:t xml:space="preserve">-buffered saline (TBS, pH 7.4). Subsequently the sections were blocked with 0.1% Triton and 3% normal </w:t>
      </w:r>
      <w:r w:rsidR="00F138A6">
        <w:rPr>
          <w:rFonts w:ascii="Times New Roman" w:hAnsi="Times New Roman" w:cs="Times New Roman"/>
          <w:sz w:val="24"/>
          <w:szCs w:val="24"/>
        </w:rPr>
        <w:t>goat serum</w:t>
      </w:r>
      <w:r w:rsidR="00BA4AE2">
        <w:rPr>
          <w:rFonts w:ascii="Times New Roman" w:hAnsi="Times New Roman" w:cs="Times New Roman"/>
          <w:sz w:val="24"/>
          <w:szCs w:val="24"/>
        </w:rPr>
        <w:t xml:space="preserve"> </w:t>
      </w:r>
      <w:r w:rsidR="00BA4AE2" w:rsidRPr="00BA4AE2">
        <w:rPr>
          <w:rFonts w:ascii="Times New Roman" w:hAnsi="Times New Roman" w:cs="Times New Roman"/>
          <w:sz w:val="24"/>
          <w:szCs w:val="24"/>
        </w:rPr>
        <w:t>in TBS + 0.1% Triton x-100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. </w:t>
      </w:r>
      <w:r w:rsidR="00F138A6">
        <w:rPr>
          <w:rFonts w:ascii="Times New Roman" w:hAnsi="Times New Roman" w:cs="Times New Roman"/>
          <w:sz w:val="24"/>
          <w:szCs w:val="24"/>
        </w:rPr>
        <w:t>SN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 sections were incubated with primary antibodies, </w:t>
      </w:r>
      <w:r w:rsidR="00F138A6">
        <w:rPr>
          <w:rFonts w:ascii="Times New Roman" w:hAnsi="Times New Roman" w:cs="Times New Roman"/>
          <w:sz w:val="24"/>
          <w:szCs w:val="24"/>
        </w:rPr>
        <w:t xml:space="preserve">TH </w:t>
      </w:r>
      <w:r w:rsidR="00BA4AE2">
        <w:rPr>
          <w:rFonts w:ascii="Times New Roman" w:hAnsi="Times New Roman" w:cs="Times New Roman"/>
          <w:sz w:val="24"/>
          <w:szCs w:val="24"/>
        </w:rPr>
        <w:t>or</w:t>
      </w:r>
      <w:r w:rsidR="00F138A6">
        <w:rPr>
          <w:rFonts w:ascii="Times New Roman" w:hAnsi="Times New Roman" w:cs="Times New Roman"/>
          <w:sz w:val="24"/>
          <w:szCs w:val="24"/>
        </w:rPr>
        <w:t xml:space="preserve"> pSer129-</w:t>
      </w:r>
      <w:r w:rsidR="002606FF" w:rsidRPr="002606FF">
        <w:rPr>
          <w:rFonts w:ascii="Times New Roman" w:eastAsia="Times New Roman" w:hAnsi="Times New Roman" w:cs="Times New Roman"/>
          <w:b/>
          <w:bCs/>
          <w:szCs w:val="20"/>
          <w:lang w:val="nl-NL" w:eastAsia="zh-TW"/>
        </w:rPr>
        <w:t>α</w:t>
      </w:r>
      <w:r w:rsidR="00F138A6">
        <w:rPr>
          <w:rFonts w:ascii="Times New Roman" w:hAnsi="Times New Roman" w:cs="Times New Roman"/>
          <w:sz w:val="24"/>
          <w:szCs w:val="24"/>
        </w:rPr>
        <w:t>Syn</w:t>
      </w:r>
      <w:r w:rsidR="00C832A2" w:rsidRPr="00175CDE">
        <w:rPr>
          <w:rFonts w:ascii="Times New Roman" w:hAnsi="Times New Roman" w:cs="Times New Roman"/>
          <w:sz w:val="24"/>
          <w:szCs w:val="24"/>
        </w:rPr>
        <w:t xml:space="preserve">. The incubated primary antibodies were 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diluted in </w:t>
      </w:r>
      <w:r w:rsidR="00BA4AE2" w:rsidRPr="00175CDE">
        <w:rPr>
          <w:rFonts w:ascii="Times New Roman" w:hAnsi="Times New Roman" w:cs="Times New Roman"/>
          <w:sz w:val="24"/>
          <w:szCs w:val="24"/>
        </w:rPr>
        <w:t xml:space="preserve">3% normal </w:t>
      </w:r>
      <w:r w:rsidR="00BA4AE2">
        <w:rPr>
          <w:rFonts w:ascii="Times New Roman" w:hAnsi="Times New Roman" w:cs="Times New Roman"/>
          <w:sz w:val="24"/>
          <w:szCs w:val="24"/>
        </w:rPr>
        <w:t xml:space="preserve">goat serum </w:t>
      </w:r>
      <w:r w:rsidR="00BA4AE2" w:rsidRPr="00BA4AE2">
        <w:rPr>
          <w:rFonts w:ascii="Times New Roman" w:hAnsi="Times New Roman" w:cs="Times New Roman"/>
          <w:sz w:val="24"/>
          <w:szCs w:val="24"/>
        </w:rPr>
        <w:t>in TBS + 0.1% Triton x-100</w:t>
      </w:r>
      <w:r w:rsidR="00BA4AE2">
        <w:rPr>
          <w:rFonts w:ascii="Times New Roman" w:hAnsi="Times New Roman" w:cs="Times New Roman"/>
          <w:sz w:val="24"/>
          <w:szCs w:val="24"/>
        </w:rPr>
        <w:t xml:space="preserve"> </w:t>
      </w:r>
      <w:r w:rsidR="008B1483" w:rsidRPr="00175CDE">
        <w:rPr>
          <w:rFonts w:ascii="Times New Roman" w:hAnsi="Times New Roman" w:cs="Times New Roman"/>
          <w:sz w:val="24"/>
          <w:szCs w:val="24"/>
        </w:rPr>
        <w:t>for two nig</w:t>
      </w:r>
      <w:r w:rsidR="00BA4AE2">
        <w:rPr>
          <w:rFonts w:ascii="Times New Roman" w:hAnsi="Times New Roman" w:cs="Times New Roman"/>
          <w:sz w:val="24"/>
          <w:szCs w:val="24"/>
        </w:rPr>
        <w:t>hts at 4°C, followed by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4AE2" w:rsidRPr="00BA4AE2">
        <w:rPr>
          <w:rFonts w:ascii="Times New Roman" w:hAnsi="Times New Roman" w:cs="Times New Roman"/>
          <w:sz w:val="24"/>
          <w:szCs w:val="24"/>
        </w:rPr>
        <w:t>Immpress</w:t>
      </w:r>
      <w:proofErr w:type="spellEnd"/>
      <w:r w:rsidR="00BA4AE2" w:rsidRPr="00BA4AE2">
        <w:rPr>
          <w:rFonts w:ascii="Times New Roman" w:hAnsi="Times New Roman" w:cs="Times New Roman"/>
          <w:sz w:val="24"/>
          <w:szCs w:val="24"/>
        </w:rPr>
        <w:t xml:space="preserve">-HRP anti mouse or anti rabbit </w:t>
      </w:r>
      <w:r w:rsidR="00A77EF8" w:rsidRPr="00175CDE">
        <w:rPr>
          <w:rFonts w:ascii="Times New Roman" w:hAnsi="Times New Roman" w:cs="Times New Roman"/>
          <w:sz w:val="24"/>
          <w:szCs w:val="24"/>
        </w:rPr>
        <w:t xml:space="preserve">(Vector, California, United State) 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detection. Finally, </w:t>
      </w:r>
      <w:r w:rsidR="00F138A6">
        <w:rPr>
          <w:rFonts w:ascii="Times New Roman" w:hAnsi="Times New Roman" w:cs="Times New Roman"/>
          <w:sz w:val="24"/>
          <w:szCs w:val="24"/>
        </w:rPr>
        <w:t xml:space="preserve">both TH and </w:t>
      </w:r>
      <w:r w:rsidR="002606FF" w:rsidRPr="009130AC">
        <w:rPr>
          <w:rFonts w:ascii="Times New Roman" w:eastAsia="Times New Roman" w:hAnsi="Times New Roman" w:cs="Times New Roman"/>
          <w:bCs/>
          <w:szCs w:val="20"/>
          <w:lang w:val="nl-NL" w:eastAsia="zh-TW"/>
        </w:rPr>
        <w:t>α</w:t>
      </w:r>
      <w:proofErr w:type="spellStart"/>
      <w:r w:rsidR="00F138A6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F138A6">
        <w:rPr>
          <w:rFonts w:ascii="Times New Roman" w:hAnsi="Times New Roman" w:cs="Times New Roman"/>
          <w:sz w:val="24"/>
          <w:szCs w:val="24"/>
        </w:rPr>
        <w:t xml:space="preserve"> were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 visualized with </w:t>
      </w:r>
      <w:r w:rsidR="00BA4AE2">
        <w:rPr>
          <w:rFonts w:ascii="Times New Roman" w:hAnsi="Times New Roman" w:cs="Times New Roman"/>
          <w:sz w:val="24"/>
          <w:szCs w:val="24"/>
        </w:rPr>
        <w:t>Vector SG</w:t>
      </w:r>
      <w:bookmarkStart w:id="0" w:name="_GoBack"/>
      <w:bookmarkEnd w:id="0"/>
      <w:r w:rsidR="00F138A6" w:rsidRPr="00F138A6">
        <w:rPr>
          <w:rFonts w:ascii="Times New Roman" w:hAnsi="Times New Roman" w:cs="Times New Roman"/>
          <w:sz w:val="24"/>
          <w:szCs w:val="24"/>
        </w:rPr>
        <w:t xml:space="preserve"> </w:t>
      </w:r>
      <w:r w:rsidR="00F138A6">
        <w:rPr>
          <w:rFonts w:ascii="Times New Roman" w:hAnsi="Times New Roman" w:cs="Times New Roman"/>
          <w:sz w:val="24"/>
          <w:szCs w:val="24"/>
        </w:rPr>
        <w:t>into blue-grey (Vector</w:t>
      </w:r>
      <w:r w:rsidR="00F138A6" w:rsidRPr="00175CDE">
        <w:rPr>
          <w:rFonts w:ascii="Times New Roman" w:hAnsi="Times New Roman" w:cs="Times New Roman"/>
          <w:sz w:val="24"/>
          <w:szCs w:val="24"/>
        </w:rPr>
        <w:t>, California, United State</w:t>
      </w:r>
      <w:r w:rsidR="00F138A6">
        <w:rPr>
          <w:rFonts w:ascii="Times New Roman" w:hAnsi="Times New Roman" w:cs="Times New Roman"/>
          <w:sz w:val="24"/>
          <w:szCs w:val="24"/>
        </w:rPr>
        <w:t>) and</w:t>
      </w:r>
      <w:r w:rsidR="00F138A6" w:rsidRPr="00F138A6">
        <w:rPr>
          <w:rFonts w:ascii="Times New Roman" w:hAnsi="Times New Roman" w:cs="Times New Roman"/>
          <w:sz w:val="24"/>
          <w:szCs w:val="24"/>
        </w:rPr>
        <w:t xml:space="preserve"> counterstained </w:t>
      </w:r>
      <w:r w:rsidR="00F138A6">
        <w:rPr>
          <w:rFonts w:ascii="Times New Roman" w:hAnsi="Times New Roman" w:cs="Times New Roman"/>
          <w:sz w:val="24"/>
          <w:szCs w:val="24"/>
        </w:rPr>
        <w:t>with nuclear fast red (Vector</w:t>
      </w:r>
      <w:r w:rsidR="00F138A6" w:rsidRPr="00175CDE">
        <w:rPr>
          <w:rFonts w:ascii="Times New Roman" w:hAnsi="Times New Roman" w:cs="Times New Roman"/>
          <w:sz w:val="24"/>
          <w:szCs w:val="24"/>
        </w:rPr>
        <w:t>, California, United State</w:t>
      </w:r>
      <w:r w:rsidR="00F138A6">
        <w:rPr>
          <w:rFonts w:ascii="Times New Roman" w:hAnsi="Times New Roman" w:cs="Times New Roman"/>
          <w:sz w:val="24"/>
          <w:szCs w:val="24"/>
        </w:rPr>
        <w:t>)</w:t>
      </w:r>
      <w:r w:rsidR="008B1483" w:rsidRPr="00175CDE">
        <w:rPr>
          <w:rFonts w:ascii="Times New Roman" w:hAnsi="Times New Roman" w:cs="Times New Roman"/>
          <w:sz w:val="24"/>
          <w:szCs w:val="24"/>
        </w:rPr>
        <w:t xml:space="preserve">, and mounting with </w:t>
      </w:r>
      <w:proofErr w:type="spellStart"/>
      <w:r w:rsidR="008B1483" w:rsidRPr="00175CDE">
        <w:rPr>
          <w:rFonts w:ascii="Times New Roman" w:hAnsi="Times New Roman" w:cs="Times New Roman"/>
          <w:sz w:val="24"/>
          <w:szCs w:val="24"/>
        </w:rPr>
        <w:t>Entellan</w:t>
      </w:r>
      <w:proofErr w:type="spellEnd"/>
      <w:r w:rsidR="008B1483" w:rsidRPr="00175CDE">
        <w:rPr>
          <w:rFonts w:ascii="Times New Roman" w:hAnsi="Times New Roman" w:cs="Times New Roman"/>
          <w:sz w:val="24"/>
          <w:szCs w:val="24"/>
        </w:rPr>
        <w:t>.</w:t>
      </w:r>
    </w:p>
    <w:p w14:paraId="2C291069" w14:textId="3E6753A0" w:rsidR="006D33BA" w:rsidRDefault="006D33BA" w:rsidP="008B14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0005E8" w14:textId="44D3A1AF" w:rsidR="006D33BA" w:rsidRPr="003421D1" w:rsidRDefault="003421D1" w:rsidP="008B148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1D1">
        <w:rPr>
          <w:rFonts w:ascii="Times New Roman" w:hAnsi="Times New Roman" w:cs="Times New Roman"/>
          <w:b/>
          <w:sz w:val="24"/>
          <w:szCs w:val="24"/>
        </w:rPr>
        <w:t>Quantification of TH and pSer129-α-</w:t>
      </w:r>
      <w:proofErr w:type="spellStart"/>
      <w:r w:rsidRPr="003421D1">
        <w:rPr>
          <w:rFonts w:ascii="Times New Roman" w:hAnsi="Times New Roman" w:cs="Times New Roman"/>
          <w:b/>
          <w:sz w:val="24"/>
          <w:szCs w:val="24"/>
        </w:rPr>
        <w:t>Syn</w:t>
      </w:r>
      <w:proofErr w:type="spellEnd"/>
      <w:r w:rsidRPr="003421D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21D1">
        <w:rPr>
          <w:rFonts w:ascii="Times New Roman" w:hAnsi="Times New Roman" w:cs="Times New Roman"/>
          <w:b/>
          <w:sz w:val="24"/>
          <w:szCs w:val="24"/>
        </w:rPr>
        <w:t>immunoreactivity</w:t>
      </w:r>
      <w:proofErr w:type="spellEnd"/>
      <w:r w:rsidRPr="003421D1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3421D1">
        <w:rPr>
          <w:rFonts w:ascii="Times New Roman" w:hAnsi="Times New Roman" w:cs="Times New Roman"/>
          <w:b/>
          <w:sz w:val="24"/>
          <w:szCs w:val="24"/>
        </w:rPr>
        <w:t>neuromelanin</w:t>
      </w:r>
      <w:proofErr w:type="spellEnd"/>
      <w:r w:rsidRPr="003421D1">
        <w:rPr>
          <w:rFonts w:ascii="Times New Roman" w:hAnsi="Times New Roman" w:cs="Times New Roman"/>
          <w:b/>
          <w:sz w:val="24"/>
          <w:szCs w:val="24"/>
        </w:rPr>
        <w:t xml:space="preserve"> in the SN</w:t>
      </w:r>
    </w:p>
    <w:p w14:paraId="05EE8D92" w14:textId="4A2AB8B1" w:rsidR="003421D1" w:rsidRDefault="003421D1" w:rsidP="008B14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Pr="003421D1">
        <w:rPr>
          <w:rFonts w:ascii="Times New Roman" w:hAnsi="Times New Roman" w:cs="Times New Roman"/>
          <w:sz w:val="24"/>
          <w:szCs w:val="24"/>
        </w:rPr>
        <w:t xml:space="preserve"> quantify TH cell bodies, a</w:t>
      </w:r>
      <w:r w:rsidR="007E49EF">
        <w:rPr>
          <w:rFonts w:ascii="Times New Roman" w:hAnsi="Times New Roman" w:cs="Times New Roman"/>
          <w:sz w:val="24"/>
          <w:szCs w:val="24"/>
        </w:rPr>
        <w:t>n in-house</w:t>
      </w:r>
      <w:r w:rsidRPr="003421D1">
        <w:rPr>
          <w:rFonts w:ascii="Times New Roman" w:hAnsi="Times New Roman" w:cs="Times New Roman"/>
          <w:sz w:val="24"/>
          <w:szCs w:val="24"/>
        </w:rPr>
        <w:t xml:space="preserve"> script was developed that first identified and </w:t>
      </w:r>
      <w:r w:rsidR="007E49EF">
        <w:rPr>
          <w:rFonts w:ascii="Times New Roman" w:hAnsi="Times New Roman" w:cs="Times New Roman"/>
          <w:sz w:val="24"/>
          <w:szCs w:val="24"/>
        </w:rPr>
        <w:t xml:space="preserve">then </w:t>
      </w:r>
      <w:r w:rsidRPr="003421D1">
        <w:rPr>
          <w:rFonts w:ascii="Times New Roman" w:hAnsi="Times New Roman" w:cs="Times New Roman"/>
          <w:sz w:val="24"/>
          <w:szCs w:val="24"/>
        </w:rPr>
        <w:t xml:space="preserve">counted </w:t>
      </w:r>
      <w:r w:rsidR="007E49EF">
        <w:rPr>
          <w:rFonts w:ascii="Times New Roman" w:hAnsi="Times New Roman" w:cs="Times New Roman"/>
          <w:sz w:val="24"/>
          <w:szCs w:val="24"/>
        </w:rPr>
        <w:t xml:space="preserve">all </w:t>
      </w:r>
      <w:r w:rsidRPr="003421D1">
        <w:rPr>
          <w:rFonts w:ascii="Times New Roman" w:hAnsi="Times New Roman" w:cs="Times New Roman"/>
          <w:sz w:val="24"/>
          <w:szCs w:val="24"/>
        </w:rPr>
        <w:t>cells (with minimum area 100 μm2), then selected only the ones that were positive to T</w:t>
      </w:r>
      <w:r w:rsidR="00D22156">
        <w:rPr>
          <w:rFonts w:ascii="Times New Roman" w:hAnsi="Times New Roman" w:cs="Times New Roman"/>
          <w:sz w:val="24"/>
          <w:szCs w:val="24"/>
        </w:rPr>
        <w:t>H</w:t>
      </w:r>
      <w:r w:rsidRPr="003421D1">
        <w:rPr>
          <w:rFonts w:ascii="Times New Roman" w:hAnsi="Times New Roman" w:cs="Times New Roman"/>
          <w:sz w:val="24"/>
          <w:szCs w:val="24"/>
        </w:rPr>
        <w:t xml:space="preserve">. </w:t>
      </w:r>
      <w:r w:rsidR="007E49EF">
        <w:rPr>
          <w:rFonts w:ascii="Times New Roman" w:hAnsi="Times New Roman" w:cs="Times New Roman"/>
          <w:sz w:val="24"/>
          <w:szCs w:val="24"/>
        </w:rPr>
        <w:t>Subsequently</w:t>
      </w:r>
      <w:r w:rsidRPr="003421D1">
        <w:rPr>
          <w:rFonts w:ascii="Times New Roman" w:hAnsi="Times New Roman" w:cs="Times New Roman"/>
          <w:sz w:val="24"/>
          <w:szCs w:val="24"/>
        </w:rPr>
        <w:t xml:space="preserve">, TH cell bodies were subtracted from the annotation, and </w:t>
      </w:r>
      <w:proofErr w:type="spellStart"/>
      <w:r w:rsidRPr="003421D1">
        <w:rPr>
          <w:rFonts w:ascii="Times New Roman" w:hAnsi="Times New Roman" w:cs="Times New Roman"/>
          <w:sz w:val="24"/>
          <w:szCs w:val="24"/>
        </w:rPr>
        <w:t>neuromelanin</w:t>
      </w:r>
      <w:proofErr w:type="spellEnd"/>
      <w:r w:rsidRPr="003421D1">
        <w:rPr>
          <w:rFonts w:ascii="Times New Roman" w:hAnsi="Times New Roman" w:cs="Times New Roman"/>
          <w:sz w:val="24"/>
          <w:szCs w:val="24"/>
        </w:rPr>
        <w:t xml:space="preserve">-containing cells were identified with a pixel classifier with its natural brown color, made into objects, counted and subtracted from the annotation. </w:t>
      </w:r>
      <w:r w:rsidR="007E49EF">
        <w:rPr>
          <w:rFonts w:ascii="Times New Roman" w:hAnsi="Times New Roman" w:cs="Times New Roman"/>
          <w:sz w:val="24"/>
          <w:szCs w:val="24"/>
        </w:rPr>
        <w:t>Lastly,</w:t>
      </w:r>
      <w:r w:rsidRPr="003421D1">
        <w:rPr>
          <w:rFonts w:ascii="Times New Roman" w:hAnsi="Times New Roman" w:cs="Times New Roman"/>
          <w:sz w:val="24"/>
          <w:szCs w:val="24"/>
        </w:rPr>
        <w:t xml:space="preserve"> </w:t>
      </w:r>
      <w:r w:rsidRPr="003421D1">
        <w:rPr>
          <w:rFonts w:ascii="Times New Roman" w:hAnsi="Times New Roman" w:cs="Times New Roman"/>
          <w:sz w:val="24"/>
          <w:szCs w:val="24"/>
          <w:lang w:val="en-GB"/>
        </w:rPr>
        <w:t>the script determine</w:t>
      </w:r>
      <w:r w:rsidR="007E49E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421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421D1">
        <w:rPr>
          <w:rFonts w:ascii="Times New Roman" w:hAnsi="Times New Roman" w:cs="Times New Roman"/>
          <w:sz w:val="24"/>
          <w:szCs w:val="24"/>
        </w:rPr>
        <w:t xml:space="preserve">the %area load of TH threads with a pixel classifier. </w:t>
      </w:r>
      <w:proofErr w:type="spellStart"/>
      <w:r w:rsidRPr="003421D1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3421D1">
        <w:rPr>
          <w:rFonts w:ascii="Times New Roman" w:hAnsi="Times New Roman" w:cs="Times New Roman"/>
          <w:sz w:val="24"/>
          <w:szCs w:val="24"/>
        </w:rPr>
        <w:t xml:space="preserve"> bodies were detected using cell detection based on optical density sum and specified with the following classifiers: a diameter over 6 µm, circularity, and </w:t>
      </w:r>
      <w:r w:rsidR="00D8106C">
        <w:rPr>
          <w:rFonts w:ascii="Times New Roman" w:hAnsi="Times New Roman" w:cs="Times New Roman"/>
          <w:sz w:val="24"/>
          <w:szCs w:val="24"/>
        </w:rPr>
        <w:t>signal</w:t>
      </w:r>
      <w:r w:rsidRPr="003421D1">
        <w:rPr>
          <w:rFonts w:ascii="Times New Roman" w:hAnsi="Times New Roman" w:cs="Times New Roman"/>
          <w:sz w:val="24"/>
          <w:szCs w:val="24"/>
        </w:rPr>
        <w:t xml:space="preserve"> intensity. Subsequently, </w:t>
      </w:r>
      <w:proofErr w:type="spellStart"/>
      <w:r w:rsidRPr="003421D1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3421D1">
        <w:rPr>
          <w:rFonts w:ascii="Times New Roman" w:hAnsi="Times New Roman" w:cs="Times New Roman"/>
          <w:sz w:val="24"/>
          <w:szCs w:val="24"/>
        </w:rPr>
        <w:t xml:space="preserve"> bodies were extracted from the ROI to further quantify </w:t>
      </w:r>
      <w:proofErr w:type="spellStart"/>
      <w:r w:rsidRPr="003421D1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3421D1">
        <w:rPr>
          <w:rFonts w:ascii="Times New Roman" w:hAnsi="Times New Roman" w:cs="Times New Roman"/>
          <w:sz w:val="24"/>
          <w:szCs w:val="24"/>
        </w:rPr>
        <w:t xml:space="preserve"> neurite using </w:t>
      </w:r>
      <w:r w:rsidR="007E49EF">
        <w:rPr>
          <w:rFonts w:ascii="Times New Roman" w:hAnsi="Times New Roman" w:cs="Times New Roman"/>
          <w:sz w:val="24"/>
          <w:szCs w:val="24"/>
        </w:rPr>
        <w:t xml:space="preserve">a </w:t>
      </w:r>
      <w:r w:rsidRPr="003421D1">
        <w:rPr>
          <w:rFonts w:ascii="Times New Roman" w:hAnsi="Times New Roman" w:cs="Times New Roman"/>
          <w:sz w:val="24"/>
          <w:szCs w:val="24"/>
        </w:rPr>
        <w:t>pixel classifier</w:t>
      </w:r>
      <w:r w:rsidR="009130AC">
        <w:rPr>
          <w:rFonts w:ascii="Times New Roman" w:hAnsi="Times New Roman" w:cs="Times New Roman"/>
          <w:sz w:val="24"/>
          <w:szCs w:val="24"/>
        </w:rPr>
        <w:t xml:space="preserve"> </w:t>
      </w:r>
      <w:r w:rsidR="009130AC" w:rsidRPr="009130AC">
        <w:rPr>
          <w:rFonts w:ascii="Times New Roman" w:hAnsi="Times New Roman" w:cs="Times New Roman"/>
          <w:sz w:val="24"/>
          <w:szCs w:val="24"/>
        </w:rPr>
        <w:t>(Supplementary Fig. 1)</w:t>
      </w:r>
      <w:r w:rsidRPr="009130AC">
        <w:rPr>
          <w:rFonts w:ascii="Times New Roman" w:hAnsi="Times New Roman" w:cs="Times New Roman"/>
          <w:sz w:val="24"/>
          <w:szCs w:val="24"/>
        </w:rPr>
        <w:t>.</w:t>
      </w:r>
    </w:p>
    <w:p w14:paraId="02E883C0" w14:textId="77C1ADC0" w:rsidR="00D6441C" w:rsidRDefault="00D6441C" w:rsidP="001E3E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D69C9D" w14:textId="0E2DCBC1" w:rsidR="00A46B42" w:rsidRPr="009130AC" w:rsidRDefault="00857617" w:rsidP="009130AC">
      <w:pPr>
        <w:jc w:val="both"/>
        <w:rPr>
          <w:rFonts w:ascii="Times New Roman" w:hAnsi="Times New Roman" w:cs="Times New Roman"/>
          <w:b/>
          <w:sz w:val="24"/>
          <w:szCs w:val="24"/>
        </w:rPr>
      </w:pPr>
      <w:commentRangeStart w:id="1"/>
      <w:r>
        <w:rPr>
          <w:rFonts w:ascii="Times New Roman" w:hAnsi="Times New Roman" w:cs="Times New Roman"/>
          <w:noProof/>
          <w:sz w:val="24"/>
          <w:szCs w:val="24"/>
          <w:lang w:val="nl-NL" w:eastAsia="zh-TW"/>
        </w:rPr>
        <w:drawing>
          <wp:anchor distT="0" distB="0" distL="114300" distR="114300" simplePos="0" relativeHeight="251658240" behindDoc="0" locked="0" layoutInCell="1" allowOverlap="1" wp14:anchorId="78AB6183" wp14:editId="1F96286E">
            <wp:simplePos x="0" y="0"/>
            <wp:positionH relativeFrom="column">
              <wp:posOffset>-13970</wp:posOffset>
            </wp:positionH>
            <wp:positionV relativeFrom="paragraph">
              <wp:posOffset>128905</wp:posOffset>
            </wp:positionV>
            <wp:extent cx="7703820" cy="4410075"/>
            <wp:effectExtent l="0" t="0" r="0" b="9525"/>
            <wp:wrapTopAndBottom/>
            <wp:docPr id="1" name="Picture 1" descr="IH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HC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0" t="13182" r="8281" b="27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3820" cy="441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1"/>
      <w:r w:rsidR="00F32F5F">
        <w:rPr>
          <w:rStyle w:val="CommentReference"/>
        </w:rPr>
        <w:commentReference w:id="1"/>
      </w:r>
      <w:r w:rsidR="005514F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3F7279">
        <w:rPr>
          <w:rFonts w:ascii="Times New Roman" w:hAnsi="Times New Roman" w:cs="Times New Roman"/>
          <w:b/>
          <w:sz w:val="24"/>
          <w:szCs w:val="24"/>
        </w:rPr>
        <w:t>1</w:t>
      </w:r>
      <w:r w:rsidRPr="00857617">
        <w:rPr>
          <w:rFonts w:ascii="Times New Roman" w:hAnsi="Times New Roman" w:cs="Times New Roman"/>
          <w:b/>
          <w:sz w:val="24"/>
          <w:szCs w:val="24"/>
        </w:rPr>
        <w:t>.</w:t>
      </w:r>
      <w:r w:rsidR="00B055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29E4">
        <w:rPr>
          <w:rFonts w:ascii="Times New Roman" w:hAnsi="Times New Roman" w:cs="Times New Roman"/>
          <w:b/>
          <w:sz w:val="24"/>
          <w:szCs w:val="24"/>
        </w:rPr>
        <w:t xml:space="preserve">SN delineation and quantification. </w:t>
      </w:r>
      <w:r w:rsidR="004F264C" w:rsidRPr="00D8106C">
        <w:rPr>
          <w:rFonts w:ascii="Times New Roman" w:hAnsi="Times New Roman" w:cs="Times New Roman"/>
          <w:sz w:val="24"/>
          <w:szCs w:val="24"/>
        </w:rPr>
        <w:t xml:space="preserve">The </w:t>
      </w:r>
      <w:r w:rsidR="00B0551C" w:rsidRPr="00146F28">
        <w:rPr>
          <w:rFonts w:ascii="Times New Roman" w:hAnsi="Times New Roman" w:cs="Times New Roman"/>
          <w:sz w:val="24"/>
          <w:szCs w:val="24"/>
        </w:rPr>
        <w:t xml:space="preserve">SN </w:t>
      </w:r>
      <w:r w:rsidR="00F729E4" w:rsidRPr="00146F28">
        <w:rPr>
          <w:rFonts w:ascii="Times New Roman" w:hAnsi="Times New Roman" w:cs="Times New Roman"/>
          <w:sz w:val="24"/>
          <w:szCs w:val="24"/>
        </w:rPr>
        <w:t>was</w:t>
      </w:r>
      <w:r w:rsidR="00C424F0" w:rsidRPr="00146F28">
        <w:rPr>
          <w:rFonts w:ascii="Times New Roman" w:hAnsi="Times New Roman" w:cs="Times New Roman"/>
          <w:sz w:val="24"/>
          <w:szCs w:val="24"/>
        </w:rPr>
        <w:t xml:space="preserve"> </w:t>
      </w:r>
      <w:r w:rsidR="00B0551C" w:rsidRPr="00146F28">
        <w:rPr>
          <w:rFonts w:ascii="Times New Roman" w:hAnsi="Times New Roman" w:cs="Times New Roman"/>
          <w:sz w:val="24"/>
          <w:szCs w:val="24"/>
        </w:rPr>
        <w:t>delineat</w:t>
      </w:r>
      <w:r w:rsidR="00F729E4" w:rsidRPr="00146F28">
        <w:rPr>
          <w:rFonts w:ascii="Times New Roman" w:hAnsi="Times New Roman" w:cs="Times New Roman"/>
          <w:sz w:val="24"/>
          <w:szCs w:val="24"/>
        </w:rPr>
        <w:t>ed on a Nissl staining</w:t>
      </w:r>
      <w:r w:rsidR="00C424F0" w:rsidRPr="00146F28">
        <w:rPr>
          <w:rFonts w:ascii="Times New Roman" w:hAnsi="Times New Roman" w:cs="Times New Roman"/>
          <w:sz w:val="24"/>
          <w:szCs w:val="24"/>
        </w:rPr>
        <w:t>, where</w:t>
      </w:r>
      <w:r w:rsidR="00F729E4" w:rsidRPr="00146F28">
        <w:rPr>
          <w:rFonts w:ascii="Times New Roman" w:hAnsi="Times New Roman" w:cs="Times New Roman"/>
          <w:sz w:val="24"/>
          <w:szCs w:val="24"/>
        </w:rPr>
        <w:t xml:space="preserve"> </w:t>
      </w:r>
      <w:r w:rsidR="00C424F0" w:rsidRPr="00146F28">
        <w:rPr>
          <w:rFonts w:ascii="Times New Roman" w:hAnsi="Times New Roman" w:cs="Times New Roman"/>
          <w:sz w:val="24"/>
          <w:szCs w:val="24"/>
        </w:rPr>
        <w:t xml:space="preserve">the ventral tegmental area (VTA) served as the medial border; the red nucleus (RN) and white matter (WM) tracts served as the dorsal border and the cerebral peduncle (CP) was used as the ventral outline of the SN </w:t>
      </w:r>
      <w:r w:rsidR="00B0551C" w:rsidRPr="00146F28">
        <w:rPr>
          <w:rFonts w:ascii="Times New Roman" w:hAnsi="Times New Roman" w:cs="Times New Roman"/>
          <w:sz w:val="24"/>
          <w:szCs w:val="24"/>
        </w:rPr>
        <w:t>(A-C)</w:t>
      </w:r>
      <w:r w:rsidR="004F264C">
        <w:rPr>
          <w:rFonts w:ascii="Times New Roman" w:hAnsi="Times New Roman" w:cs="Times New Roman"/>
          <w:sz w:val="24"/>
          <w:szCs w:val="24"/>
        </w:rPr>
        <w:t>. Digital</w:t>
      </w:r>
      <w:r w:rsidR="00D8106C">
        <w:rPr>
          <w:rFonts w:ascii="Times New Roman" w:hAnsi="Times New Roman" w:cs="Times New Roman"/>
          <w:sz w:val="24"/>
          <w:szCs w:val="24"/>
        </w:rPr>
        <w:t xml:space="preserve"> </w:t>
      </w:r>
      <w:r w:rsidR="00B0551C" w:rsidRPr="00146F28">
        <w:rPr>
          <w:rFonts w:ascii="Times New Roman" w:hAnsi="Times New Roman" w:cs="Times New Roman"/>
          <w:sz w:val="24"/>
          <w:szCs w:val="24"/>
        </w:rPr>
        <w:t xml:space="preserve">quantification of TH neurons (D), TH threads (E), </w:t>
      </w:r>
      <w:proofErr w:type="spellStart"/>
      <w:r w:rsidR="00B0551C" w:rsidRPr="00146F28">
        <w:rPr>
          <w:rFonts w:ascii="Times New Roman" w:hAnsi="Times New Roman" w:cs="Times New Roman"/>
          <w:sz w:val="24"/>
          <w:szCs w:val="24"/>
        </w:rPr>
        <w:t>neuromelanin</w:t>
      </w:r>
      <w:proofErr w:type="spellEnd"/>
      <w:r w:rsidR="00B0551C" w:rsidRPr="00146F28">
        <w:rPr>
          <w:rFonts w:ascii="Times New Roman" w:hAnsi="Times New Roman" w:cs="Times New Roman"/>
          <w:sz w:val="24"/>
          <w:szCs w:val="24"/>
        </w:rPr>
        <w:t xml:space="preserve"> (F), </w:t>
      </w:r>
      <w:proofErr w:type="spellStart"/>
      <w:r w:rsidR="00B0551C" w:rsidRPr="00146F28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B0551C" w:rsidRPr="00146F28">
        <w:rPr>
          <w:rFonts w:ascii="Times New Roman" w:hAnsi="Times New Roman" w:cs="Times New Roman"/>
          <w:sz w:val="24"/>
          <w:szCs w:val="24"/>
        </w:rPr>
        <w:t xml:space="preserve"> body and neurite </w:t>
      </w:r>
      <w:r w:rsidR="00B0551C" w:rsidRPr="00146F28">
        <w:rPr>
          <w:rFonts w:ascii="Times New Roman" w:hAnsi="Times New Roman" w:cs="Times New Roman"/>
          <w:sz w:val="24"/>
          <w:szCs w:val="24"/>
        </w:rPr>
        <w:lastRenderedPageBreak/>
        <w:t>(G)</w:t>
      </w:r>
      <w:r w:rsidR="00F729E4" w:rsidRPr="00146F28">
        <w:rPr>
          <w:rFonts w:ascii="Times New Roman" w:hAnsi="Times New Roman" w:cs="Times New Roman"/>
          <w:sz w:val="24"/>
          <w:szCs w:val="24"/>
        </w:rPr>
        <w:t xml:space="preserve"> with in-house developed scripts</w:t>
      </w:r>
      <w:r w:rsidR="00B0551C" w:rsidRPr="00146F28">
        <w:rPr>
          <w:rFonts w:ascii="Times New Roman" w:hAnsi="Times New Roman" w:cs="Times New Roman"/>
          <w:sz w:val="24"/>
          <w:szCs w:val="24"/>
        </w:rPr>
        <w:t xml:space="preserve">. SN, substantia </w:t>
      </w:r>
      <w:proofErr w:type="spellStart"/>
      <w:r w:rsidR="00B0551C" w:rsidRPr="00146F28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="00B0551C" w:rsidRPr="00146F28">
        <w:rPr>
          <w:rFonts w:ascii="Times New Roman" w:hAnsi="Times New Roman" w:cs="Times New Roman"/>
          <w:sz w:val="24"/>
          <w:szCs w:val="24"/>
        </w:rPr>
        <w:t xml:space="preserve">; RN, red nucleus; VTA, ventral tegmentum area; WM, white matter; </w:t>
      </w:r>
      <w:r w:rsidR="003E3EBA" w:rsidRPr="00146F28">
        <w:rPr>
          <w:rFonts w:ascii="Times New Roman" w:hAnsi="Times New Roman" w:cs="Times New Roman"/>
          <w:sz w:val="24"/>
          <w:szCs w:val="24"/>
        </w:rPr>
        <w:t>CP, cerebral peduncle.</w:t>
      </w:r>
    </w:p>
    <w:p w14:paraId="427A12FE" w14:textId="77777777" w:rsidR="006C24F2" w:rsidRDefault="006C24F2" w:rsidP="00B841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7A96C4" w14:textId="61BFC786" w:rsidR="006C24F2" w:rsidRPr="006C24F2" w:rsidRDefault="006C24F2" w:rsidP="00B8416D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6C24F2">
        <w:rPr>
          <w:rFonts w:ascii="Times New Roman" w:hAnsi="Times New Roman" w:cs="Times New Roman"/>
          <w:b/>
          <w:sz w:val="32"/>
          <w:szCs w:val="24"/>
        </w:rPr>
        <w:t>Results</w:t>
      </w:r>
    </w:p>
    <w:p w14:paraId="4F4C2098" w14:textId="568383B8" w:rsidR="001A76FE" w:rsidRDefault="008B7A94" w:rsidP="006C24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6C24F2">
        <w:rPr>
          <w:rFonts w:ascii="Times New Roman" w:hAnsi="Times New Roman" w:cs="Times New Roman"/>
          <w:b/>
          <w:sz w:val="24"/>
          <w:szCs w:val="24"/>
        </w:rPr>
        <w:t xml:space="preserve">.  Detail donor </w:t>
      </w:r>
      <w:r w:rsidR="00636039">
        <w:rPr>
          <w:rFonts w:ascii="Times New Roman" w:hAnsi="Times New Roman" w:cs="Times New Roman"/>
          <w:b/>
          <w:sz w:val="24"/>
          <w:szCs w:val="24"/>
        </w:rPr>
        <w:t>information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051"/>
        <w:gridCol w:w="1051"/>
        <w:gridCol w:w="1051"/>
        <w:gridCol w:w="1051"/>
        <w:gridCol w:w="2825"/>
        <w:gridCol w:w="1259"/>
        <w:gridCol w:w="1051"/>
        <w:gridCol w:w="1051"/>
        <w:gridCol w:w="1051"/>
        <w:gridCol w:w="975"/>
      </w:tblGrid>
      <w:tr w:rsidR="00D8106C" w:rsidRPr="00A46B42" w14:paraId="1EE9C560" w14:textId="77777777" w:rsidTr="009130AC">
        <w:trPr>
          <w:trHeight w:val="272"/>
        </w:trPr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967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Cas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1C4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Group</w:t>
            </w: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05AF" w14:textId="63717A63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Age at death</w:t>
            </w:r>
            <w:r w:rsidR="00AD6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 xml:space="preserve"> (y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CE9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Gende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0DD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PMD (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hrs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eastAsia="zh-TW"/>
              </w:rPr>
              <w:t>)</w:t>
            </w:r>
          </w:p>
        </w:tc>
        <w:tc>
          <w:tcPr>
            <w:tcW w:w="2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56D1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Cause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 xml:space="preserve"> of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death</w:t>
            </w:r>
            <w:proofErr w:type="spellEnd"/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5E9B" w14:textId="50754769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Disease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duration</w:t>
            </w:r>
            <w:proofErr w:type="spellEnd"/>
            <w:r w:rsidR="00AD6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 xml:space="preserve"> (y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092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Braak LB stag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AA0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Braak NFT stag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BE3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Thal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phase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029B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5"/>
                <w:lang w:val="nl-NL" w:eastAsia="zh-TW"/>
              </w:rPr>
              <w:t>ABC score</w:t>
            </w:r>
          </w:p>
        </w:tc>
      </w:tr>
      <w:tr w:rsidR="00D8106C" w:rsidRPr="00A46B42" w14:paraId="4B6478F2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0F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E8D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68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A5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D46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3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3CE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3F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A2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87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D8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B9F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0B1C0</w:t>
            </w:r>
          </w:p>
        </w:tc>
      </w:tr>
      <w:tr w:rsidR="00D8106C" w:rsidRPr="00A46B42" w14:paraId="6A15FA57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A3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2B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B3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12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99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0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43C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spiration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neumonia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,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respiratory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insufficienc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FF3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09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0A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81E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707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0A0D1072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98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9C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CA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88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EA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:17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AD4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>Respiratory insufficiency based on aspiration pneumon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2B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BA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A7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18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FDC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105C7BA0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9E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E5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31C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F8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B0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1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79F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B7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C43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D0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2F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7AB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4B305E60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57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6A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77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DE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CE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6691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yocardial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infarctio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E8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62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9B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E23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38A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2C1</w:t>
            </w:r>
          </w:p>
        </w:tc>
      </w:tr>
      <w:tr w:rsidR="00D8106C" w:rsidRPr="00A46B42" w14:paraId="7095C74D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26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D1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9CB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B8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B3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:5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C65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End-stage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arkinson's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C5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D4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1F6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72D" w14:textId="5E7CF776" w:rsidR="00D8106C" w:rsidRPr="00A46B42" w:rsidRDefault="009130A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E01B" w14:textId="596C7CCC" w:rsidR="00D8106C" w:rsidRPr="00A46B42" w:rsidRDefault="009B6D12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1C0</w:t>
            </w:r>
          </w:p>
        </w:tc>
      </w:tr>
      <w:tr w:rsidR="00D8106C" w:rsidRPr="00A46B42" w14:paraId="623C7E65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C39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F6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1E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EDD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BFB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: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557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End-stage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arkinson's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05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AF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3B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5D4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7E8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632D754F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C35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BA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E7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A7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8C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:5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93A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8B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73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67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7DE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DEA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6A2FEEE1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19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E10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DD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1D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2E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4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E8D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976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52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68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6C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B62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2C0</w:t>
            </w:r>
          </w:p>
        </w:tc>
      </w:tr>
      <w:tr w:rsidR="00D8106C" w:rsidRPr="00A46B42" w14:paraId="4B5A7DF3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0A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1F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575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B9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7A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4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862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>Deterioration, end-stage Parkinson dement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C01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2F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11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16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C40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3B2C2</w:t>
            </w:r>
          </w:p>
        </w:tc>
      </w:tr>
      <w:tr w:rsidR="00D8106C" w:rsidRPr="00A46B42" w14:paraId="01086D4A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30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F5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CC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D3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2C5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: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C1F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Femur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ractur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39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EB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4A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37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8B1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3B2C2</w:t>
            </w:r>
          </w:p>
        </w:tc>
      </w:tr>
      <w:tr w:rsidR="00D8106C" w:rsidRPr="00A46B42" w14:paraId="732F83E0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2A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34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E8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6C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7C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24B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05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4B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18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59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5C8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1C0</w:t>
            </w:r>
          </w:p>
        </w:tc>
      </w:tr>
      <w:tr w:rsidR="00D8106C" w:rsidRPr="00A46B42" w14:paraId="2DFBF7D4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B0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EF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8E9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D11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926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:2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E84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 xml:space="preserve">Fall on head,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>subarachnoidal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 xml:space="preserve"> bleed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63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B2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A8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64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ADA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1C1</w:t>
            </w:r>
          </w:p>
        </w:tc>
      </w:tr>
      <w:tr w:rsidR="00D8106C" w:rsidRPr="00A46B42" w14:paraId="27C40672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6A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95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4C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E0F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76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20B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spiration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neumon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5C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3D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88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D0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C41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2C0</w:t>
            </w:r>
          </w:p>
        </w:tc>
      </w:tr>
      <w:tr w:rsidR="00D8106C" w:rsidRPr="00A46B42" w14:paraId="34EBAADD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08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6E4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PD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08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536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30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: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195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End-stage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arkinson's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dement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DC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8A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CA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25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BAB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1C0</w:t>
            </w:r>
          </w:p>
        </w:tc>
      </w:tr>
      <w:tr w:rsidR="00D8106C" w:rsidRPr="00A46B42" w14:paraId="05E5B887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66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15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DL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6C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8E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0C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CC0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AB4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DB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54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16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AF6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3B2C2</w:t>
            </w:r>
          </w:p>
        </w:tc>
      </w:tr>
      <w:tr w:rsidR="00D8106C" w:rsidRPr="00A46B42" w14:paraId="042DE0F2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FE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B95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DL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35E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25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BD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DA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71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02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E3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9B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8E6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1C2</w:t>
            </w:r>
          </w:p>
        </w:tc>
      </w:tr>
      <w:tr w:rsidR="00D8106C" w:rsidRPr="00A46B42" w14:paraId="5794C61C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8D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68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DL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A6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E44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93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1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B50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 xml:space="preserve">End-stage dementia with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>Lewy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eastAsia="zh-TW"/>
              </w:rPr>
              <w:t xml:space="preserve"> bodi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D2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89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44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9B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C7C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2C0</w:t>
            </w:r>
          </w:p>
        </w:tc>
      </w:tr>
      <w:tr w:rsidR="00D8106C" w:rsidRPr="00A46B42" w14:paraId="0CC8D933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B5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74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DL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42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AF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E98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: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6347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B0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18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2C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40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375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B2C2</w:t>
            </w:r>
          </w:p>
        </w:tc>
      </w:tr>
      <w:tr w:rsidR="00D8106C" w:rsidRPr="00A46B42" w14:paraId="4D7422C1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272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B20" w14:textId="4E2D20A9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5"/>
                <w:lang w:val="nl-NL" w:eastAsia="zh-TW"/>
              </w:rPr>
              <w:t>DL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C3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4C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4B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14B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Dehydration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,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achex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D7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5D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91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4C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10C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3B2C2</w:t>
            </w:r>
          </w:p>
        </w:tc>
      </w:tr>
      <w:tr w:rsidR="00D8106C" w:rsidRPr="00A46B42" w14:paraId="5811864F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5A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8E9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E8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673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21F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41E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9A2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14F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C2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F97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38E9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5"/>
                <w:lang w:val="nl-NL" w:eastAsia="zh-TW"/>
              </w:rPr>
            </w:pPr>
          </w:p>
        </w:tc>
      </w:tr>
      <w:tr w:rsidR="00D8106C" w:rsidRPr="00A46B42" w14:paraId="7BBB4965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8C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417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44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01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44E9" w14:textId="22334186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8F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EF0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D6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B7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88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8C9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610909D3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C8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5ED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5C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18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FCBD" w14:textId="236563F5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263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C0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61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F90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C4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A7B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0 B0 C0</w:t>
            </w:r>
          </w:p>
        </w:tc>
      </w:tr>
      <w:tr w:rsidR="00D8106C" w:rsidRPr="00A46B42" w14:paraId="1DA796D2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87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DE4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37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80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9167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4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010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COD: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gastrointestinal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perforatio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30F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81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DB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0AA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CAE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51684737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77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2A9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87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CC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C9C9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3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D3A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B9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AE8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8B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3B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050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B1C0</w:t>
            </w:r>
          </w:p>
        </w:tc>
      </w:tr>
      <w:tr w:rsidR="00D8106C" w:rsidRPr="00A46B42" w14:paraId="5CC830A4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9C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FC62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04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7D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900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: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843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07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68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C0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78D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B4B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01699B37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F2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4E4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CF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6E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423E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1CC8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COD,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liver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irrhosi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19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FA8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72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2445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158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6D49D976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2C2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D39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7CD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CB2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4D7E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9: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145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09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A4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419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86F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BA63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7223A91D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AA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40E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012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B3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2D4D" w14:textId="03B8834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8:1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9A4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3F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64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C4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F37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914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0 B0 C0</w:t>
            </w:r>
          </w:p>
        </w:tc>
      </w:tr>
      <w:tr w:rsidR="00D8106C" w:rsidRPr="00A46B42" w14:paraId="4D884BA7" w14:textId="77777777" w:rsidTr="009130AC">
        <w:trPr>
          <w:trHeight w:val="259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AC81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B28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C4A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38D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256" w14:textId="5890E30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6: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F16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Lung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 xml:space="preserve"> carcinom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74C0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7B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26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96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40B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1 B1 C0</w:t>
            </w:r>
          </w:p>
        </w:tc>
      </w:tr>
      <w:tr w:rsidR="00D8106C" w:rsidRPr="00A46B42" w14:paraId="145CB0C2" w14:textId="77777777" w:rsidTr="009130AC">
        <w:trPr>
          <w:trHeight w:val="272"/>
        </w:trPr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1A7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F891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8D4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770E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73442" w14:textId="77777777" w:rsidR="00D8106C" w:rsidRPr="00A46B42" w:rsidRDefault="00D8106C" w:rsidP="0050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10:20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18C8" w14:textId="77777777" w:rsidR="00D8106C" w:rsidRPr="00A46B42" w:rsidRDefault="00D8106C" w:rsidP="00146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Euthanasi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8D6B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16C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2F54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5FFC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548C6" w14:textId="77777777" w:rsidR="00D8106C" w:rsidRPr="00A46B42" w:rsidRDefault="00D8106C" w:rsidP="0014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nl-NL" w:eastAsia="zh-TW"/>
              </w:rPr>
              <w:t>A2 B1 C0</w:t>
            </w:r>
          </w:p>
        </w:tc>
      </w:tr>
    </w:tbl>
    <w:p w14:paraId="159C8186" w14:textId="25F909F2" w:rsidR="001A76FE" w:rsidRPr="00146F28" w:rsidRDefault="00146F28" w:rsidP="00205D6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B0304" w:rsidRPr="00146F28">
        <w:rPr>
          <w:rFonts w:ascii="Times New Roman" w:hAnsi="Times New Roman" w:cs="Times New Roman"/>
          <w:sz w:val="24"/>
          <w:szCs w:val="24"/>
        </w:rPr>
        <w:t xml:space="preserve">M, male; F, female; PMD, post-mortem delay; </w:t>
      </w:r>
      <w:proofErr w:type="spellStart"/>
      <w:r w:rsidR="00CB0304" w:rsidRPr="00146F28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CB0304" w:rsidRPr="00146F28">
        <w:rPr>
          <w:rFonts w:ascii="Times New Roman" w:hAnsi="Times New Roman" w:cs="Times New Roman"/>
          <w:sz w:val="24"/>
          <w:szCs w:val="24"/>
        </w:rPr>
        <w:t xml:space="preserve">, hour; min, minutes; LB, </w:t>
      </w:r>
      <w:proofErr w:type="spellStart"/>
      <w:r w:rsidR="00CB0304" w:rsidRPr="00146F28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CB0304" w:rsidRPr="00146F28">
        <w:rPr>
          <w:rFonts w:ascii="Times New Roman" w:hAnsi="Times New Roman" w:cs="Times New Roman"/>
          <w:sz w:val="24"/>
          <w:szCs w:val="24"/>
        </w:rPr>
        <w:t xml:space="preserve"> body; NFT, neurofibrillary tangle; ABC, amyloid, </w:t>
      </w:r>
      <w:proofErr w:type="spellStart"/>
      <w:r w:rsidR="00CB0304" w:rsidRPr="00146F28">
        <w:rPr>
          <w:rFonts w:ascii="Times New Roman" w:hAnsi="Times New Roman" w:cs="Times New Roman"/>
          <w:sz w:val="24"/>
          <w:szCs w:val="24"/>
        </w:rPr>
        <w:t>Braak</w:t>
      </w:r>
      <w:proofErr w:type="spellEnd"/>
      <w:r w:rsidR="00CB0304" w:rsidRPr="00146F28">
        <w:rPr>
          <w:rFonts w:ascii="Times New Roman" w:hAnsi="Times New Roman" w:cs="Times New Roman"/>
          <w:sz w:val="24"/>
          <w:szCs w:val="24"/>
        </w:rPr>
        <w:t>, CERAD (Consortium to Establish a Registry for Alzheimer’s Disease</w:t>
      </w:r>
      <w:r w:rsidR="009130AC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9130AC">
        <w:rPr>
          <w:rFonts w:ascii="Times New Roman" w:hAnsi="Times New Roman" w:cs="Times New Roman"/>
          <w:sz w:val="24"/>
          <w:szCs w:val="24"/>
        </w:rPr>
        <w:t>y,years</w:t>
      </w:r>
      <w:proofErr w:type="spellEnd"/>
      <w:r w:rsidR="009130AC">
        <w:rPr>
          <w:rFonts w:ascii="Times New Roman" w:hAnsi="Times New Roman" w:cs="Times New Roman"/>
          <w:sz w:val="24"/>
          <w:szCs w:val="24"/>
        </w:rPr>
        <w:t>.</w:t>
      </w:r>
    </w:p>
    <w:p w14:paraId="2969C5D1" w14:textId="52DD1EA8" w:rsidR="00857617" w:rsidRDefault="004C7140" w:rsidP="006C24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5B408A" w14:textId="3505FCAE" w:rsidR="00D86F25" w:rsidRPr="00345554" w:rsidRDefault="00345554" w:rsidP="00205D6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l-NL" w:eastAsia="zh-TW"/>
        </w:rPr>
        <w:lastRenderedPageBreak/>
        <w:drawing>
          <wp:inline distT="0" distB="0" distL="0" distR="0" wp14:anchorId="41BB662B" wp14:editId="61D65BA6">
            <wp:extent cx="5857875" cy="4067869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2865" cy="4099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A5418" w14:textId="2B70B7F8" w:rsidR="00C424F0" w:rsidRDefault="000F6DF9" w:rsidP="00205D6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57617" w:rsidRPr="00857617">
        <w:rPr>
          <w:rFonts w:ascii="Times New Roman" w:hAnsi="Times New Roman" w:cs="Times New Roman"/>
          <w:b/>
          <w:sz w:val="24"/>
          <w:szCs w:val="24"/>
        </w:rPr>
        <w:t>F</w:t>
      </w:r>
      <w:r w:rsidR="00B82EE1">
        <w:rPr>
          <w:rFonts w:ascii="Times New Roman" w:hAnsi="Times New Roman" w:cs="Times New Roman"/>
          <w:b/>
          <w:sz w:val="24"/>
          <w:szCs w:val="24"/>
        </w:rPr>
        <w:t xml:space="preserve">ig </w:t>
      </w:r>
      <w:r w:rsidR="003F7279">
        <w:rPr>
          <w:rFonts w:ascii="Times New Roman" w:hAnsi="Times New Roman" w:cs="Times New Roman"/>
          <w:b/>
          <w:sz w:val="24"/>
          <w:szCs w:val="24"/>
        </w:rPr>
        <w:t>2</w:t>
      </w:r>
      <w:r w:rsidR="00857617" w:rsidRPr="00857617">
        <w:rPr>
          <w:rFonts w:ascii="Times New Roman" w:hAnsi="Times New Roman" w:cs="Times New Roman"/>
          <w:b/>
          <w:sz w:val="24"/>
          <w:szCs w:val="24"/>
        </w:rPr>
        <w:t>. Group d</w:t>
      </w:r>
      <w:r w:rsidR="00AB6FEE">
        <w:rPr>
          <w:rFonts w:ascii="Times New Roman" w:hAnsi="Times New Roman" w:cs="Times New Roman"/>
          <w:b/>
          <w:sz w:val="24"/>
          <w:szCs w:val="24"/>
        </w:rPr>
        <w:t>ifference in SN histopathology.</w:t>
      </w:r>
      <w:r w:rsidR="00284E3E">
        <w:rPr>
          <w:rFonts w:ascii="Times New Roman" w:hAnsi="Times New Roman" w:cs="Times New Roman"/>
          <w:sz w:val="24"/>
          <w:szCs w:val="24"/>
        </w:rPr>
        <w:t xml:space="preserve"> (A) </w:t>
      </w:r>
      <w:r w:rsidR="00F729E4">
        <w:rPr>
          <w:rFonts w:ascii="Times New Roman" w:hAnsi="Times New Roman" w:cs="Times New Roman"/>
          <w:sz w:val="24"/>
          <w:szCs w:val="24"/>
        </w:rPr>
        <w:t xml:space="preserve">PD and PDD/DLB </w:t>
      </w:r>
      <w:r w:rsidR="005404E0" w:rsidRPr="00C424F0">
        <w:rPr>
          <w:rFonts w:ascii="Times New Roman" w:hAnsi="Times New Roman" w:cs="Times New Roman"/>
          <w:sz w:val="24"/>
          <w:szCs w:val="24"/>
        </w:rPr>
        <w:t>sh</w:t>
      </w:r>
      <w:r w:rsidR="00AD2FCF">
        <w:rPr>
          <w:rFonts w:ascii="Times New Roman" w:hAnsi="Times New Roman" w:cs="Times New Roman"/>
          <w:sz w:val="24"/>
          <w:szCs w:val="24"/>
        </w:rPr>
        <w:t xml:space="preserve">owed accumulation of </w:t>
      </w:r>
      <w:proofErr w:type="spellStart"/>
      <w:r w:rsidR="00AD2FCF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AD2FCF">
        <w:rPr>
          <w:rFonts w:ascii="Times New Roman" w:hAnsi="Times New Roman" w:cs="Times New Roman"/>
          <w:sz w:val="24"/>
          <w:szCs w:val="24"/>
        </w:rPr>
        <w:t xml:space="preserve"> bod</w:t>
      </w:r>
      <w:r w:rsidR="004F264C">
        <w:rPr>
          <w:rFonts w:ascii="Times New Roman" w:hAnsi="Times New Roman" w:cs="Times New Roman"/>
          <w:sz w:val="24"/>
          <w:szCs w:val="24"/>
        </w:rPr>
        <w:t>ies</w:t>
      </w:r>
      <w:r w:rsidR="00AD2FC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D2FCF">
        <w:rPr>
          <w:rFonts w:ascii="Times New Roman" w:hAnsi="Times New Roman" w:cs="Times New Roman"/>
          <w:sz w:val="24"/>
          <w:szCs w:val="24"/>
        </w:rPr>
        <w:t>targetoid</w:t>
      </w:r>
      <w:proofErr w:type="spellEnd"/>
      <w:r w:rsidR="00AD2FCF">
        <w:rPr>
          <w:rFonts w:ascii="Times New Roman" w:hAnsi="Times New Roman" w:cs="Times New Roman"/>
          <w:sz w:val="24"/>
          <w:szCs w:val="24"/>
        </w:rPr>
        <w:t xml:space="preserve"> form</w:t>
      </w:r>
      <w:r w:rsidR="00284E3E">
        <w:rPr>
          <w:rFonts w:ascii="Times New Roman" w:hAnsi="Times New Roman" w:cs="Times New Roman"/>
          <w:sz w:val="24"/>
          <w:szCs w:val="24"/>
        </w:rPr>
        <w:t xml:space="preserve"> </w:t>
      </w:r>
      <w:r w:rsidR="00AD2FCF">
        <w:rPr>
          <w:rFonts w:ascii="Times New Roman" w:hAnsi="Times New Roman" w:cs="Times New Roman"/>
          <w:sz w:val="24"/>
          <w:szCs w:val="24"/>
        </w:rPr>
        <w:t xml:space="preserve">as indicated with the </w:t>
      </w:r>
      <w:r w:rsidR="00284E3E">
        <w:rPr>
          <w:rFonts w:ascii="Times New Roman" w:hAnsi="Times New Roman" w:cs="Times New Roman"/>
          <w:sz w:val="24"/>
          <w:szCs w:val="24"/>
        </w:rPr>
        <w:t xml:space="preserve">yellow arrow. (B) PD and PDD/DLB showed accumulation of </w:t>
      </w:r>
      <w:proofErr w:type="spellStart"/>
      <w:r w:rsidR="00AD2FCF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AD2FCF">
        <w:rPr>
          <w:rFonts w:ascii="Times New Roman" w:hAnsi="Times New Roman" w:cs="Times New Roman"/>
          <w:sz w:val="24"/>
          <w:szCs w:val="24"/>
        </w:rPr>
        <w:t xml:space="preserve"> neurite</w:t>
      </w:r>
      <w:r w:rsidR="00AD6D49">
        <w:rPr>
          <w:rFonts w:ascii="Times New Roman" w:hAnsi="Times New Roman" w:cs="Times New Roman"/>
          <w:sz w:val="24"/>
          <w:szCs w:val="24"/>
        </w:rPr>
        <w:t>s</w:t>
      </w:r>
      <w:r w:rsidR="00AD2FCF">
        <w:rPr>
          <w:rFonts w:ascii="Times New Roman" w:hAnsi="Times New Roman" w:cs="Times New Roman"/>
          <w:sz w:val="24"/>
          <w:szCs w:val="24"/>
        </w:rPr>
        <w:t xml:space="preserve"> </w:t>
      </w:r>
      <w:r w:rsidR="004F264C">
        <w:rPr>
          <w:rFonts w:ascii="Times New Roman" w:hAnsi="Times New Roman" w:cs="Times New Roman"/>
          <w:sz w:val="24"/>
          <w:szCs w:val="24"/>
        </w:rPr>
        <w:t>as</w:t>
      </w:r>
      <w:r w:rsidR="00AD2FCF">
        <w:rPr>
          <w:rFonts w:ascii="Times New Roman" w:hAnsi="Times New Roman" w:cs="Times New Roman"/>
          <w:sz w:val="24"/>
          <w:szCs w:val="24"/>
        </w:rPr>
        <w:t xml:space="preserve"> line-shape</w:t>
      </w:r>
      <w:r w:rsidR="004F264C">
        <w:rPr>
          <w:rFonts w:ascii="Times New Roman" w:hAnsi="Times New Roman" w:cs="Times New Roman"/>
          <w:sz w:val="24"/>
          <w:szCs w:val="24"/>
        </w:rPr>
        <w:t>s,</w:t>
      </w:r>
      <w:r w:rsidR="00AD2FCF">
        <w:rPr>
          <w:rFonts w:ascii="Times New Roman" w:hAnsi="Times New Roman" w:cs="Times New Roman"/>
          <w:sz w:val="24"/>
          <w:szCs w:val="24"/>
        </w:rPr>
        <w:t xml:space="preserve"> indicated with the</w:t>
      </w:r>
      <w:r w:rsidR="00284E3E">
        <w:rPr>
          <w:rFonts w:ascii="Times New Roman" w:hAnsi="Times New Roman" w:cs="Times New Roman"/>
          <w:sz w:val="24"/>
          <w:szCs w:val="24"/>
        </w:rPr>
        <w:t xml:space="preserve"> yellow arrow. </w:t>
      </w:r>
      <w:r w:rsidR="00284E3E" w:rsidRPr="00C424F0">
        <w:rPr>
          <w:rFonts w:ascii="Times New Roman" w:hAnsi="Times New Roman" w:cs="Times New Roman"/>
          <w:sz w:val="24"/>
          <w:szCs w:val="24"/>
        </w:rPr>
        <w:t>PD and PDD/DLB</w:t>
      </w:r>
      <w:r w:rsidR="00284E3E">
        <w:rPr>
          <w:rFonts w:ascii="Times New Roman" w:hAnsi="Times New Roman" w:cs="Times New Roman"/>
          <w:sz w:val="24"/>
          <w:szCs w:val="24"/>
        </w:rPr>
        <w:t xml:space="preserve"> did not show </w:t>
      </w:r>
      <w:r w:rsidR="005404E0" w:rsidRPr="00C424F0">
        <w:rPr>
          <w:rFonts w:ascii="Times New Roman" w:hAnsi="Times New Roman" w:cs="Times New Roman"/>
          <w:sz w:val="24"/>
          <w:szCs w:val="24"/>
        </w:rPr>
        <w:t>difference</w:t>
      </w:r>
      <w:r w:rsidR="004F264C">
        <w:rPr>
          <w:rFonts w:ascii="Times New Roman" w:hAnsi="Times New Roman" w:cs="Times New Roman"/>
          <w:sz w:val="24"/>
          <w:szCs w:val="24"/>
        </w:rPr>
        <w:t>s</w:t>
      </w:r>
      <w:r w:rsidR="005404E0" w:rsidRPr="00C424F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14C89" w:rsidRPr="00C424F0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514C89" w:rsidRPr="00C424F0">
        <w:rPr>
          <w:rFonts w:ascii="Times New Roman" w:hAnsi="Times New Roman" w:cs="Times New Roman"/>
          <w:sz w:val="24"/>
          <w:szCs w:val="24"/>
        </w:rPr>
        <w:t xml:space="preserve"> body</w:t>
      </w:r>
      <w:r w:rsidR="005404E0" w:rsidRPr="00C424F0">
        <w:rPr>
          <w:rFonts w:ascii="Times New Roman" w:hAnsi="Times New Roman" w:cs="Times New Roman"/>
          <w:sz w:val="24"/>
          <w:szCs w:val="24"/>
        </w:rPr>
        <w:t xml:space="preserve"> density </w:t>
      </w:r>
      <w:r w:rsidR="00EE7C2A">
        <w:rPr>
          <w:rFonts w:ascii="Times New Roman" w:hAnsi="Times New Roman" w:cs="Times New Roman"/>
          <w:sz w:val="24"/>
          <w:szCs w:val="24"/>
        </w:rPr>
        <w:t>n</w:t>
      </w:r>
      <w:r w:rsidR="005404E0" w:rsidRPr="00C424F0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514C89" w:rsidRPr="00C424F0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514C89" w:rsidRPr="00C424F0">
        <w:rPr>
          <w:rFonts w:ascii="Times New Roman" w:hAnsi="Times New Roman" w:cs="Times New Roman"/>
          <w:sz w:val="24"/>
          <w:szCs w:val="24"/>
        </w:rPr>
        <w:t xml:space="preserve"> neurite</w:t>
      </w:r>
      <w:r w:rsidR="005404E0" w:rsidRPr="00C424F0">
        <w:rPr>
          <w:rFonts w:ascii="Times New Roman" w:hAnsi="Times New Roman" w:cs="Times New Roman"/>
          <w:sz w:val="24"/>
          <w:szCs w:val="24"/>
        </w:rPr>
        <w:t xml:space="preserve"> load. </w:t>
      </w:r>
      <w:r w:rsidR="00BB50E8">
        <w:rPr>
          <w:rFonts w:ascii="Times New Roman" w:hAnsi="Times New Roman" w:cs="Times New Roman"/>
          <w:sz w:val="24"/>
          <w:szCs w:val="24"/>
        </w:rPr>
        <w:t>A comparison with controls was not made</w:t>
      </w:r>
      <w:r w:rsidR="00AB6FEE">
        <w:rPr>
          <w:rFonts w:ascii="Times New Roman" w:hAnsi="Times New Roman" w:cs="Times New Roman"/>
          <w:sz w:val="24"/>
          <w:szCs w:val="24"/>
        </w:rPr>
        <w:t xml:space="preserve"> due </w:t>
      </w:r>
      <w:r w:rsidR="00BB50E8">
        <w:rPr>
          <w:rFonts w:ascii="Times New Roman" w:hAnsi="Times New Roman" w:cs="Times New Roman"/>
          <w:sz w:val="24"/>
          <w:szCs w:val="24"/>
        </w:rPr>
        <w:t xml:space="preserve">to </w:t>
      </w:r>
      <w:r w:rsidR="00AB6FEE">
        <w:rPr>
          <w:rFonts w:ascii="Times New Roman" w:hAnsi="Times New Roman" w:cs="Times New Roman"/>
          <w:sz w:val="24"/>
          <w:szCs w:val="24"/>
        </w:rPr>
        <w:t xml:space="preserve">the biological definition of controls lacking </w:t>
      </w:r>
      <w:proofErr w:type="spellStart"/>
      <w:r w:rsidR="00AB6FEE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AB6FEE">
        <w:rPr>
          <w:rFonts w:ascii="Times New Roman" w:hAnsi="Times New Roman" w:cs="Times New Roman"/>
          <w:sz w:val="24"/>
          <w:szCs w:val="24"/>
        </w:rPr>
        <w:t xml:space="preserve"> pathology</w:t>
      </w:r>
      <w:r w:rsidR="00284E3E">
        <w:rPr>
          <w:rFonts w:ascii="Times New Roman" w:hAnsi="Times New Roman" w:cs="Times New Roman"/>
          <w:sz w:val="24"/>
          <w:szCs w:val="24"/>
        </w:rPr>
        <w:t>.</w:t>
      </w:r>
      <w:r w:rsidR="00FE10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6FEE">
        <w:rPr>
          <w:rFonts w:ascii="Times New Roman" w:hAnsi="Times New Roman" w:cs="Times New Roman"/>
          <w:sz w:val="24"/>
          <w:szCs w:val="24"/>
        </w:rPr>
        <w:t xml:space="preserve">(C) </w:t>
      </w:r>
      <w:r w:rsidR="00FE10D2" w:rsidRPr="00C424F0">
        <w:rPr>
          <w:rFonts w:ascii="Times New Roman" w:hAnsi="Times New Roman" w:cs="Times New Roman"/>
          <w:sz w:val="24"/>
          <w:szCs w:val="24"/>
        </w:rPr>
        <w:t xml:space="preserve">TH </w:t>
      </w:r>
      <w:r w:rsidR="004F3A74">
        <w:rPr>
          <w:rFonts w:ascii="Times New Roman" w:hAnsi="Times New Roman" w:cs="Times New Roman"/>
          <w:sz w:val="24"/>
          <w:szCs w:val="24"/>
        </w:rPr>
        <w:t xml:space="preserve">neurons </w:t>
      </w:r>
      <w:r w:rsidR="00AB6FEE">
        <w:rPr>
          <w:rFonts w:ascii="Times New Roman" w:hAnsi="Times New Roman" w:cs="Times New Roman"/>
          <w:sz w:val="24"/>
          <w:szCs w:val="24"/>
        </w:rPr>
        <w:t xml:space="preserve">were </w:t>
      </w:r>
      <w:r w:rsidR="00E64E1C">
        <w:rPr>
          <w:rFonts w:ascii="Times New Roman" w:hAnsi="Times New Roman" w:cs="Times New Roman"/>
          <w:sz w:val="24"/>
          <w:szCs w:val="24"/>
        </w:rPr>
        <w:t>66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>in PD</w:t>
      </w:r>
      <w:r w:rsidR="00E64E1C">
        <w:rPr>
          <w:rFonts w:ascii="Times New Roman" w:hAnsi="Times New Roman" w:cs="Times New Roman"/>
          <w:sz w:val="24"/>
          <w:szCs w:val="24"/>
        </w:rPr>
        <w:t xml:space="preserve"> </w:t>
      </w:r>
      <w:r w:rsidR="00AB6FEE">
        <w:rPr>
          <w:rFonts w:ascii="Times New Roman" w:hAnsi="Times New Roman" w:cs="Times New Roman"/>
          <w:sz w:val="24"/>
          <w:szCs w:val="24"/>
        </w:rPr>
        <w:t xml:space="preserve">and </w:t>
      </w:r>
      <w:r w:rsidR="00E64E1C">
        <w:rPr>
          <w:rFonts w:ascii="Times New Roman" w:hAnsi="Times New Roman" w:cs="Times New Roman"/>
          <w:sz w:val="24"/>
          <w:szCs w:val="24"/>
        </w:rPr>
        <w:t>74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>in PDD/DLB</w:t>
      </w:r>
      <w:r w:rsidR="00E64E1C">
        <w:rPr>
          <w:rFonts w:ascii="Times New Roman" w:hAnsi="Times New Roman" w:cs="Times New Roman"/>
          <w:sz w:val="24"/>
          <w:szCs w:val="24"/>
        </w:rPr>
        <w:t xml:space="preserve"> </w:t>
      </w:r>
      <w:r w:rsidR="00284E3E">
        <w:rPr>
          <w:rFonts w:ascii="Times New Roman" w:hAnsi="Times New Roman" w:cs="Times New Roman"/>
          <w:sz w:val="24"/>
          <w:szCs w:val="24"/>
        </w:rPr>
        <w:t>compared to controls</w:t>
      </w:r>
      <w:r w:rsidR="00F07B39">
        <w:rPr>
          <w:rFonts w:ascii="Times New Roman" w:hAnsi="Times New Roman" w:cs="Times New Roman"/>
          <w:sz w:val="24"/>
          <w:szCs w:val="24"/>
        </w:rPr>
        <w:t xml:space="preserve">. </w:t>
      </w:r>
      <w:r w:rsidR="00284E3E">
        <w:rPr>
          <w:rFonts w:ascii="Times New Roman" w:hAnsi="Times New Roman" w:cs="Times New Roman"/>
          <w:sz w:val="24"/>
          <w:szCs w:val="24"/>
        </w:rPr>
        <w:t>T</w:t>
      </w:r>
      <w:r w:rsidR="00AB6FEE">
        <w:rPr>
          <w:rFonts w:ascii="Times New Roman" w:hAnsi="Times New Roman" w:cs="Times New Roman"/>
          <w:sz w:val="24"/>
          <w:szCs w:val="24"/>
        </w:rPr>
        <w:t>he yellow arrow</w:t>
      </w:r>
      <w:r w:rsidR="00284E3E">
        <w:rPr>
          <w:rFonts w:ascii="Times New Roman" w:hAnsi="Times New Roman" w:cs="Times New Roman"/>
          <w:sz w:val="24"/>
          <w:szCs w:val="24"/>
        </w:rPr>
        <w:t xml:space="preserve"> indicates a TH cell body</w:t>
      </w:r>
      <w:r w:rsidR="00AB6FEE">
        <w:rPr>
          <w:rFonts w:ascii="Times New Roman" w:hAnsi="Times New Roman" w:cs="Times New Roman"/>
          <w:sz w:val="24"/>
          <w:szCs w:val="24"/>
        </w:rPr>
        <w:t xml:space="preserve">. (D) TH threads were </w:t>
      </w:r>
      <w:r w:rsidR="00E64E1C">
        <w:rPr>
          <w:rFonts w:ascii="Times New Roman" w:hAnsi="Times New Roman" w:cs="Times New Roman"/>
          <w:sz w:val="24"/>
          <w:szCs w:val="24"/>
        </w:rPr>
        <w:t>55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 xml:space="preserve">in PD and </w:t>
      </w:r>
      <w:r w:rsidR="00E64E1C">
        <w:rPr>
          <w:rFonts w:ascii="Times New Roman" w:hAnsi="Times New Roman" w:cs="Times New Roman"/>
          <w:sz w:val="24"/>
          <w:szCs w:val="24"/>
        </w:rPr>
        <w:t>69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>in PDD/DLB</w:t>
      </w:r>
      <w:r w:rsidR="00E64E1C">
        <w:rPr>
          <w:rFonts w:ascii="Times New Roman" w:hAnsi="Times New Roman" w:cs="Times New Roman"/>
          <w:sz w:val="24"/>
          <w:szCs w:val="24"/>
        </w:rPr>
        <w:t xml:space="preserve"> </w:t>
      </w:r>
      <w:r w:rsidR="00AB6FEE">
        <w:rPr>
          <w:rFonts w:ascii="Times New Roman" w:hAnsi="Times New Roman" w:cs="Times New Roman"/>
          <w:sz w:val="24"/>
          <w:szCs w:val="24"/>
        </w:rPr>
        <w:t xml:space="preserve">compared to controls. </w:t>
      </w:r>
      <w:r w:rsidR="00284E3E">
        <w:rPr>
          <w:rFonts w:ascii="Times New Roman" w:hAnsi="Times New Roman" w:cs="Times New Roman"/>
          <w:sz w:val="24"/>
          <w:szCs w:val="24"/>
        </w:rPr>
        <w:t>T</w:t>
      </w:r>
      <w:r w:rsidR="00AB6FEE">
        <w:rPr>
          <w:rFonts w:ascii="Times New Roman" w:hAnsi="Times New Roman" w:cs="Times New Roman"/>
          <w:sz w:val="24"/>
          <w:szCs w:val="24"/>
        </w:rPr>
        <w:t>he yellow arrows</w:t>
      </w:r>
      <w:r w:rsidR="00284E3E">
        <w:rPr>
          <w:rFonts w:ascii="Times New Roman" w:hAnsi="Times New Roman" w:cs="Times New Roman"/>
          <w:sz w:val="24"/>
          <w:szCs w:val="24"/>
        </w:rPr>
        <w:t xml:space="preserve"> indicate the TH threads.</w:t>
      </w:r>
      <w:r w:rsidR="00AB6FEE">
        <w:rPr>
          <w:rFonts w:ascii="Times New Roman" w:hAnsi="Times New Roman" w:cs="Times New Roman"/>
          <w:sz w:val="24"/>
          <w:szCs w:val="24"/>
        </w:rPr>
        <w:t xml:space="preserve"> (E) </w:t>
      </w:r>
      <w:proofErr w:type="spellStart"/>
      <w:r w:rsidR="00AB6FEE">
        <w:rPr>
          <w:rFonts w:ascii="Times New Roman" w:hAnsi="Times New Roman" w:cs="Times New Roman"/>
          <w:sz w:val="24"/>
          <w:szCs w:val="24"/>
        </w:rPr>
        <w:t>Neuromelanin</w:t>
      </w:r>
      <w:proofErr w:type="spellEnd"/>
      <w:r w:rsidR="00AB6FEE">
        <w:rPr>
          <w:rFonts w:ascii="Times New Roman" w:hAnsi="Times New Roman" w:cs="Times New Roman"/>
          <w:sz w:val="24"/>
          <w:szCs w:val="24"/>
        </w:rPr>
        <w:t xml:space="preserve">-containing neurons were </w:t>
      </w:r>
      <w:r w:rsidR="00E64E1C">
        <w:rPr>
          <w:rFonts w:ascii="Times New Roman" w:hAnsi="Times New Roman" w:cs="Times New Roman"/>
          <w:sz w:val="24"/>
          <w:szCs w:val="24"/>
        </w:rPr>
        <w:t>82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 xml:space="preserve">in PD and </w:t>
      </w:r>
      <w:r w:rsidR="00E64E1C">
        <w:rPr>
          <w:rFonts w:ascii="Times New Roman" w:hAnsi="Times New Roman" w:cs="Times New Roman"/>
          <w:sz w:val="24"/>
          <w:szCs w:val="24"/>
        </w:rPr>
        <w:t xml:space="preserve">83 </w:t>
      </w:r>
      <w:r w:rsidR="00AB6FEE">
        <w:rPr>
          <w:rFonts w:ascii="Times New Roman" w:hAnsi="Times New Roman" w:cs="Times New Roman"/>
          <w:sz w:val="24"/>
          <w:szCs w:val="24"/>
        </w:rPr>
        <w:t xml:space="preserve">% </w:t>
      </w:r>
      <w:r w:rsidR="004F264C">
        <w:rPr>
          <w:rFonts w:ascii="Times New Roman" w:hAnsi="Times New Roman" w:cs="Times New Roman"/>
          <w:sz w:val="24"/>
          <w:szCs w:val="24"/>
        </w:rPr>
        <w:t xml:space="preserve">lower </w:t>
      </w:r>
      <w:r w:rsidR="00AB6FEE">
        <w:rPr>
          <w:rFonts w:ascii="Times New Roman" w:hAnsi="Times New Roman" w:cs="Times New Roman"/>
          <w:sz w:val="24"/>
          <w:szCs w:val="24"/>
        </w:rPr>
        <w:t xml:space="preserve">in PDD/DLB compared to controls. </w:t>
      </w:r>
      <w:r w:rsidR="00284E3E">
        <w:rPr>
          <w:rFonts w:ascii="Times New Roman" w:hAnsi="Times New Roman" w:cs="Times New Roman"/>
          <w:sz w:val="24"/>
          <w:szCs w:val="24"/>
        </w:rPr>
        <w:t xml:space="preserve">The yellow arrows indicate the </w:t>
      </w:r>
      <w:proofErr w:type="spellStart"/>
      <w:r w:rsidR="00284E3E">
        <w:rPr>
          <w:rFonts w:ascii="Times New Roman" w:hAnsi="Times New Roman" w:cs="Times New Roman"/>
          <w:sz w:val="24"/>
          <w:szCs w:val="24"/>
        </w:rPr>
        <w:t>n</w:t>
      </w:r>
      <w:r w:rsidR="00AB6FEE">
        <w:rPr>
          <w:rFonts w:ascii="Times New Roman" w:hAnsi="Times New Roman" w:cs="Times New Roman"/>
          <w:sz w:val="24"/>
          <w:szCs w:val="24"/>
        </w:rPr>
        <w:t>euromelanin</w:t>
      </w:r>
      <w:proofErr w:type="spellEnd"/>
      <w:r w:rsidR="00AB6FEE">
        <w:rPr>
          <w:rFonts w:ascii="Times New Roman" w:hAnsi="Times New Roman" w:cs="Times New Roman"/>
          <w:sz w:val="24"/>
          <w:szCs w:val="24"/>
        </w:rPr>
        <w:t xml:space="preserve"> </w:t>
      </w:r>
      <w:r w:rsidR="00284E3E">
        <w:rPr>
          <w:rFonts w:ascii="Times New Roman" w:hAnsi="Times New Roman" w:cs="Times New Roman"/>
          <w:sz w:val="24"/>
          <w:szCs w:val="24"/>
        </w:rPr>
        <w:t>in its natural brown color</w:t>
      </w:r>
      <w:r w:rsidR="00AB6FEE">
        <w:rPr>
          <w:rFonts w:ascii="Times New Roman" w:hAnsi="Times New Roman" w:cs="Times New Roman"/>
          <w:sz w:val="24"/>
          <w:szCs w:val="24"/>
        </w:rPr>
        <w:t>.</w:t>
      </w:r>
      <w:r w:rsidR="00284E3E">
        <w:rPr>
          <w:rFonts w:ascii="Times New Roman" w:hAnsi="Times New Roman" w:cs="Times New Roman"/>
          <w:sz w:val="24"/>
          <w:szCs w:val="24"/>
        </w:rPr>
        <w:t xml:space="preserve"> PD and PDD/DLB did not show</w:t>
      </w:r>
      <w:r w:rsidR="00AB6FEE">
        <w:rPr>
          <w:rFonts w:ascii="Times New Roman" w:hAnsi="Times New Roman" w:cs="Times New Roman"/>
          <w:sz w:val="24"/>
          <w:szCs w:val="24"/>
        </w:rPr>
        <w:t xml:space="preserve"> difference in TH neuronal </w:t>
      </w:r>
      <w:r w:rsidR="00AB6FEE">
        <w:rPr>
          <w:rFonts w:ascii="Times New Roman" w:hAnsi="Times New Roman" w:cs="Times New Roman"/>
          <w:sz w:val="24"/>
          <w:szCs w:val="24"/>
        </w:rPr>
        <w:lastRenderedPageBreak/>
        <w:t xml:space="preserve">density, TH thread load and </w:t>
      </w:r>
      <w:proofErr w:type="spellStart"/>
      <w:r w:rsidR="00AB6FEE">
        <w:rPr>
          <w:rFonts w:ascii="Times New Roman" w:hAnsi="Times New Roman" w:cs="Times New Roman"/>
          <w:sz w:val="24"/>
          <w:szCs w:val="24"/>
        </w:rPr>
        <w:t>neuromelanin</w:t>
      </w:r>
      <w:proofErr w:type="spellEnd"/>
      <w:r w:rsidR="00AB6FEE">
        <w:rPr>
          <w:rFonts w:ascii="Times New Roman" w:hAnsi="Times New Roman" w:cs="Times New Roman"/>
          <w:sz w:val="24"/>
          <w:szCs w:val="24"/>
        </w:rPr>
        <w:t xml:space="preserve">-containing neuronal density. </w:t>
      </w:r>
      <w:r w:rsidR="0065567D">
        <w:rPr>
          <w:rFonts w:ascii="Times New Roman" w:hAnsi="Times New Roman" w:cs="Times New Roman"/>
          <w:sz w:val="24"/>
          <w:szCs w:val="24"/>
        </w:rPr>
        <w:t xml:space="preserve">Abbreviations: PD, Parkinson’s disease; PDD, Parkinson’s disease with dementia; DLB, dementia with </w:t>
      </w:r>
      <w:proofErr w:type="spellStart"/>
      <w:r w:rsidR="0065567D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="0065567D">
        <w:rPr>
          <w:rFonts w:ascii="Times New Roman" w:hAnsi="Times New Roman" w:cs="Times New Roman"/>
          <w:sz w:val="24"/>
          <w:szCs w:val="24"/>
        </w:rPr>
        <w:t xml:space="preserve"> body; TH, tyrosine hydroxylase; ns, not significant.</w:t>
      </w:r>
      <w:r w:rsidR="005404E0" w:rsidRPr="00C424F0">
        <w:rPr>
          <w:rFonts w:ascii="Times New Roman" w:hAnsi="Times New Roman" w:cs="Times New Roman"/>
          <w:sz w:val="24"/>
          <w:szCs w:val="24"/>
        </w:rPr>
        <w:t>*P</w:t>
      </w:r>
      <w:r w:rsidR="00857617" w:rsidRPr="00C424F0">
        <w:rPr>
          <w:rFonts w:ascii="Times New Roman" w:hAnsi="Times New Roman" w:cs="Times New Roman"/>
          <w:sz w:val="24"/>
          <w:szCs w:val="24"/>
        </w:rPr>
        <w:t>&lt;0.05 corrected, **</w:t>
      </w:r>
      <w:r w:rsidR="005404E0" w:rsidRPr="00C424F0">
        <w:rPr>
          <w:rFonts w:ascii="Times New Roman" w:hAnsi="Times New Roman" w:cs="Times New Roman"/>
          <w:sz w:val="24"/>
          <w:szCs w:val="24"/>
        </w:rPr>
        <w:t>P</w:t>
      </w:r>
      <w:r w:rsidR="00857617" w:rsidRPr="00C424F0">
        <w:rPr>
          <w:rFonts w:ascii="Times New Roman" w:hAnsi="Times New Roman" w:cs="Times New Roman"/>
          <w:sz w:val="24"/>
          <w:szCs w:val="24"/>
        </w:rPr>
        <w:t>&lt;0.01 corrected</w:t>
      </w:r>
      <w:r w:rsidR="0065567D">
        <w:rPr>
          <w:rFonts w:ascii="Times New Roman" w:hAnsi="Times New Roman" w:cs="Times New Roman"/>
          <w:sz w:val="24"/>
          <w:szCs w:val="24"/>
        </w:rPr>
        <w:t>.</w:t>
      </w:r>
      <w:r w:rsidR="00C424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FDCA45" w14:textId="1ED903C8" w:rsidR="00C424F0" w:rsidRDefault="00C424F0" w:rsidP="00857617">
      <w:pPr>
        <w:rPr>
          <w:rFonts w:ascii="Times New Roman" w:hAnsi="Times New Roman" w:cs="Times New Roman"/>
          <w:sz w:val="24"/>
          <w:szCs w:val="24"/>
        </w:rPr>
      </w:pPr>
    </w:p>
    <w:p w14:paraId="0672D438" w14:textId="7E442389" w:rsidR="0080465F" w:rsidRDefault="0080465F" w:rsidP="00857617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page" w:tblpX="331" w:tblpY="546"/>
        <w:tblW w:w="16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020"/>
        <w:gridCol w:w="753"/>
        <w:gridCol w:w="205"/>
        <w:gridCol w:w="1563"/>
        <w:gridCol w:w="752"/>
        <w:gridCol w:w="234"/>
        <w:gridCol w:w="1655"/>
        <w:gridCol w:w="752"/>
        <w:gridCol w:w="205"/>
        <w:gridCol w:w="1877"/>
        <w:gridCol w:w="752"/>
        <w:gridCol w:w="209"/>
        <w:gridCol w:w="3741"/>
        <w:gridCol w:w="1338"/>
      </w:tblGrid>
      <w:tr w:rsidR="00D86F25" w:rsidRPr="00BA4AE2" w14:paraId="0A02E7A3" w14:textId="77777777" w:rsidTr="00EC71CC">
        <w:trPr>
          <w:trHeight w:val="219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7044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0ABB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Controls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811C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EBCAA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PD+PDD/DLB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8702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3F41F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PD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FC3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0913D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PDD/DLB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A109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EA1D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Compared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to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 xml:space="preserve">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controls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CC6A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 xml:space="preserve">PD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 xml:space="preserve"> PDD/DLB</w:t>
            </w:r>
          </w:p>
        </w:tc>
      </w:tr>
      <w:tr w:rsidR="00D86F25" w:rsidRPr="00D86F25" w14:paraId="10388B0A" w14:textId="77777777" w:rsidTr="00EC71CC">
        <w:trPr>
          <w:trHeight w:val="419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D059F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D817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Mean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BE6B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SD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5DA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DAEC51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Me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8987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S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3005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580B28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Me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0C11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SD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D6F9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EEFEF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Me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A79C3C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SD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7FA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B7CBF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p-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valu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D52A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p-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values</w:t>
            </w:r>
            <w:proofErr w:type="spellEnd"/>
          </w:p>
        </w:tc>
      </w:tr>
      <w:tr w:rsidR="00D86F25" w:rsidRPr="00D86F25" w14:paraId="6321D7A0" w14:textId="77777777" w:rsidTr="00EC71CC">
        <w:trPr>
          <w:trHeight w:val="130"/>
        </w:trPr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110877" w14:textId="77777777" w:rsidR="00D86F25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Volume</w:t>
            </w:r>
          </w:p>
          <w:p w14:paraId="643AC537" w14:textId="1439EF5A" w:rsidR="00EC71CC" w:rsidRPr="00A46B42" w:rsidRDefault="00EC71CC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(mm</w:t>
            </w:r>
            <w:r w:rsidRPr="00EC71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nl-NL" w:eastAsia="zh-TW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CACD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43,64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08AF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2,4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9D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F82A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48,8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40E1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5,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45F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4AD1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44,54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14E7C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1,1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9B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254A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52,41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5791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39,5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73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D7F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+PDD/DLB, p=.344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1A13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C23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zh-TW"/>
              </w:rPr>
              <w:t>p=</w:t>
            </w: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.695</w:t>
            </w:r>
          </w:p>
        </w:tc>
      </w:tr>
      <w:tr w:rsidR="00D86F25" w:rsidRPr="00D86F25" w14:paraId="4BAEFCAA" w14:textId="77777777" w:rsidTr="00EC71CC">
        <w:trPr>
          <w:trHeight w:val="402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9F4A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BC193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F78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ADD5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5B764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9709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A41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C169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A822E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FD1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DE5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8EC0E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1E5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F98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, p=.517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B5CAC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  <w:tr w:rsidR="00D86F25" w:rsidRPr="00D86F25" w14:paraId="27283F98" w14:textId="77777777" w:rsidTr="00EC71CC">
        <w:trPr>
          <w:trHeight w:val="94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FD8D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F0DE5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4D6D7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F56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4B28C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28BCF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41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3914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96095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D69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8715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132C3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4A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919E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D/DLB, p=.314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24CC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  <w:tr w:rsidR="00D86F25" w:rsidRPr="00D86F25" w14:paraId="3059720F" w14:textId="77777777" w:rsidTr="00EC71CC">
        <w:trPr>
          <w:trHeight w:val="219"/>
        </w:trPr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1C60C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F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92209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54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B7D2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86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1E92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58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A21F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94F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07D01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59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86ED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57DD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7908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5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F68D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36D4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2FA2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+PDD/DLB, p=.306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1161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C23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zh-TW"/>
              </w:rPr>
              <w:t>p=</w:t>
            </w: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.455</w:t>
            </w:r>
          </w:p>
        </w:tc>
      </w:tr>
      <w:tr w:rsidR="00D86F25" w:rsidRPr="00D86F25" w14:paraId="72F35EF7" w14:textId="77777777" w:rsidTr="00EC71CC">
        <w:trPr>
          <w:trHeight w:val="219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6D0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8C5F7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F6A86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FB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7D16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9898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3F7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26D3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4EC2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39D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6E50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D4A3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2F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BD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, p=.216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514FF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  <w:tr w:rsidR="00D86F25" w:rsidRPr="00D86F25" w14:paraId="4138AD65" w14:textId="77777777" w:rsidTr="00EC71CC">
        <w:trPr>
          <w:trHeight w:val="219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F0BE2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7DB8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CCE3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7B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54304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8E69E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01B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4FB4D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99D9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49D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7F27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B6DD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FA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421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D/DLB, p=.524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774CC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  <w:tr w:rsidR="00D86F25" w:rsidRPr="00D86F25" w14:paraId="0EBAA985" w14:textId="77777777" w:rsidTr="00EC71CC">
        <w:trPr>
          <w:trHeight w:val="219"/>
        </w:trPr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16C71F" w14:textId="77777777" w:rsidR="00D86F25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MD</w:t>
            </w:r>
          </w:p>
          <w:p w14:paraId="3660DC20" w14:textId="68CFC98F" w:rsidR="00EC71CC" w:rsidRPr="00A46B42" w:rsidRDefault="00EC71CC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(10</w:t>
            </w:r>
            <w:r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-3</w:t>
            </w:r>
            <w:r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 xml:space="preserve"> mm</w:t>
            </w:r>
            <w:r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2</w:t>
            </w:r>
            <w:r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/s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988B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43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E0308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91A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6633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4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883AD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045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FDA8A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4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FA0F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25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33EE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4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0C1B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0,04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4BE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B1C7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 xml:space="preserve">PD+PDD/DLB &gt;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controls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  <w:t>, p=.048*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0CDF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C23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zh-TW"/>
              </w:rPr>
              <w:t>p=</w:t>
            </w: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.947</w:t>
            </w:r>
          </w:p>
        </w:tc>
      </w:tr>
      <w:tr w:rsidR="00D86F25" w:rsidRPr="00D86F25" w14:paraId="0A613AE1" w14:textId="77777777" w:rsidTr="00EC71CC">
        <w:trPr>
          <w:trHeight w:val="219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6018D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6347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7CCE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760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0A39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1077E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742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E1872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C7C3F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4486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C6EA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E737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BF5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nl-NL" w:eastAsia="zh-TW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3E2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, p=.088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254EF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  <w:tr w:rsidR="00D86F25" w:rsidRPr="00D86F25" w14:paraId="5E56ED29" w14:textId="77777777" w:rsidTr="00EC71CC">
        <w:trPr>
          <w:trHeight w:val="219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C8C5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zh-TW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11E8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D05F8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EEA3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19A49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8CFC4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6599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17EC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9EDEA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FE61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396F1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2953D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F809" w14:textId="77777777" w:rsidR="00D86F25" w:rsidRPr="00A46B42" w:rsidRDefault="00D86F25" w:rsidP="00EC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 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57E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Controls </w:t>
            </w:r>
            <w:proofErr w:type="spellStart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>v.s.</w:t>
            </w:r>
            <w:proofErr w:type="spellEnd"/>
            <w:r w:rsidRPr="00A46B4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  <w:t xml:space="preserve"> PDD/DLB, p=.070</w:t>
            </w: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CCCBB" w14:textId="77777777" w:rsidR="00D86F25" w:rsidRPr="00A46B42" w:rsidRDefault="00D86F25" w:rsidP="00EC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zh-TW"/>
              </w:rPr>
            </w:pPr>
          </w:p>
        </w:tc>
      </w:tr>
    </w:tbl>
    <w:p w14:paraId="5DE6D819" w14:textId="77777777" w:rsidR="00D86F25" w:rsidRDefault="00D86F25" w:rsidP="00D86F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 SN FA, MD and volume in each group and group differences.</w:t>
      </w:r>
    </w:p>
    <w:p w14:paraId="17142BA5" w14:textId="395CA0FB" w:rsidR="0080465F" w:rsidRDefault="00D86F25" w:rsidP="008576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PD, Parkinson’s disease; PDD, Parkinson’s disease with dementia; DLB, dementia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; SN, substantia </w:t>
      </w:r>
      <w:proofErr w:type="spellStart"/>
      <w:r>
        <w:rPr>
          <w:rFonts w:ascii="Times New Roman" w:hAnsi="Times New Roman" w:cs="Times New Roman"/>
          <w:sz w:val="24"/>
          <w:szCs w:val="24"/>
        </w:rPr>
        <w:t>nigra</w:t>
      </w:r>
      <w:proofErr w:type="spellEnd"/>
      <w:r>
        <w:rPr>
          <w:rFonts w:ascii="Times New Roman" w:hAnsi="Times New Roman" w:cs="Times New Roman"/>
          <w:sz w:val="24"/>
          <w:szCs w:val="24"/>
        </w:rPr>
        <w:t>; MD, mean diffusivity; FA, fractional anisotropy; SD, standard deviation</w:t>
      </w:r>
    </w:p>
    <w:p w14:paraId="1D0AFB76" w14:textId="495D940A" w:rsidR="0080465F" w:rsidRDefault="0080465F" w:rsidP="00857617">
      <w:pPr>
        <w:rPr>
          <w:rFonts w:ascii="Times New Roman" w:hAnsi="Times New Roman" w:cs="Times New Roman"/>
          <w:sz w:val="24"/>
          <w:szCs w:val="24"/>
        </w:rPr>
      </w:pPr>
    </w:p>
    <w:p w14:paraId="260529FD" w14:textId="3198A24D" w:rsidR="0080465F" w:rsidRDefault="0080465F" w:rsidP="00857617">
      <w:pPr>
        <w:rPr>
          <w:rFonts w:ascii="Times New Roman" w:hAnsi="Times New Roman" w:cs="Times New Roman"/>
          <w:sz w:val="24"/>
          <w:szCs w:val="24"/>
        </w:rPr>
      </w:pPr>
    </w:p>
    <w:p w14:paraId="47972F5A" w14:textId="77777777" w:rsidR="00D86F25" w:rsidRDefault="00D86F25" w:rsidP="00857617">
      <w:pPr>
        <w:rPr>
          <w:rFonts w:ascii="Times New Roman" w:hAnsi="Times New Roman" w:cs="Times New Roman"/>
          <w:sz w:val="24"/>
          <w:szCs w:val="24"/>
        </w:rPr>
      </w:pPr>
    </w:p>
    <w:p w14:paraId="77A79FE5" w14:textId="0D1D06BF" w:rsidR="008B7A94" w:rsidRDefault="008B7A94" w:rsidP="00C424F0">
      <w:pPr>
        <w:rPr>
          <w:rFonts w:ascii="Times New Roman" w:hAnsi="Times New Roman" w:cs="Times New Roman"/>
          <w:b/>
          <w:sz w:val="24"/>
          <w:szCs w:val="24"/>
        </w:rPr>
      </w:pPr>
    </w:p>
    <w:p w14:paraId="2D988942" w14:textId="77777777" w:rsidR="00EC71CC" w:rsidRDefault="00EC71CC" w:rsidP="00C424F0">
      <w:pPr>
        <w:rPr>
          <w:rFonts w:ascii="Times New Roman" w:hAnsi="Times New Roman" w:cs="Times New Roman"/>
          <w:b/>
          <w:sz w:val="24"/>
          <w:szCs w:val="24"/>
        </w:rPr>
      </w:pPr>
    </w:p>
    <w:p w14:paraId="6ED8A1EF" w14:textId="0E611F7C" w:rsidR="00C424F0" w:rsidRPr="00542658" w:rsidRDefault="00C424F0" w:rsidP="00C424F0">
      <w:pPr>
        <w:rPr>
          <w:rFonts w:ascii="Times New Roman" w:hAnsi="Times New Roman" w:cs="Times New Roman"/>
          <w:b/>
          <w:sz w:val="24"/>
          <w:szCs w:val="24"/>
        </w:rPr>
      </w:pPr>
      <w:r w:rsidRPr="005426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MRI-histopathology correlations of </w:t>
      </w:r>
      <w:r>
        <w:rPr>
          <w:rFonts w:ascii="Times New Roman" w:hAnsi="Times New Roman" w:cs="Times New Roman"/>
          <w:b/>
          <w:sz w:val="24"/>
          <w:szCs w:val="24"/>
        </w:rPr>
        <w:t>the SN and its tracts.</w:t>
      </w:r>
    </w:p>
    <w:tbl>
      <w:tblPr>
        <w:tblW w:w="14280" w:type="dxa"/>
        <w:tblInd w:w="-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5"/>
        <w:gridCol w:w="1888"/>
        <w:gridCol w:w="1890"/>
        <w:gridCol w:w="450"/>
        <w:gridCol w:w="1804"/>
        <w:gridCol w:w="1974"/>
        <w:gridCol w:w="450"/>
        <w:gridCol w:w="1720"/>
        <w:gridCol w:w="1839"/>
      </w:tblGrid>
      <w:tr w:rsidR="00C424F0" w:rsidRPr="00542658" w14:paraId="2B04A36D" w14:textId="77777777" w:rsidTr="00D86F25">
        <w:trPr>
          <w:trHeight w:val="310"/>
        </w:trPr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2F1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lang w:eastAsia="zh-TW"/>
              </w:rPr>
              <w:t> </w:t>
            </w:r>
          </w:p>
        </w:tc>
        <w:tc>
          <w:tcPr>
            <w:tcW w:w="1201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9C76E" w14:textId="03C81786" w:rsidR="00C424F0" w:rsidRPr="00542658" w:rsidRDefault="00C424F0" w:rsidP="00725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Correlations (whole cohort</w:t>
            </w:r>
            <w:r w:rsidR="007257E3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; PD, PDD/DLB and controls combined</w:t>
            </w:r>
            <w:r w:rsidRPr="00542658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)</w:t>
            </w:r>
          </w:p>
        </w:tc>
      </w:tr>
      <w:tr w:rsidR="00C424F0" w:rsidRPr="00542658" w14:paraId="4D954588" w14:textId="77777777" w:rsidTr="00D86F25">
        <w:trPr>
          <w:trHeight w:val="296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459E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lang w:eastAsia="zh-TW"/>
              </w:rPr>
              <w:t> </w:t>
            </w:r>
          </w:p>
        </w:tc>
        <w:tc>
          <w:tcPr>
            <w:tcW w:w="37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1A102" w14:textId="6E663725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SN MD</w:t>
            </w:r>
            <w:r w:rsidR="00EC71CC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(10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-3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 xml:space="preserve"> mm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2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/s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4A7EB3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 </w:t>
            </w:r>
          </w:p>
        </w:tc>
        <w:tc>
          <w:tcPr>
            <w:tcW w:w="37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B82FA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Caudate tract FA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0C8484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 </w:t>
            </w:r>
          </w:p>
        </w:tc>
        <w:tc>
          <w:tcPr>
            <w:tcW w:w="35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491AB" w14:textId="5E2CA773" w:rsidR="00C424F0" w:rsidRPr="00EC71CC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DLPFC tract MD</w:t>
            </w:r>
            <w:r w:rsidR="00EC71CC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>(10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eastAsia="zh-TW"/>
              </w:rPr>
              <w:t>-3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 xml:space="preserve"> mm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eastAsia="zh-TW"/>
              </w:rPr>
              <w:t>2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>/s)</w:t>
            </w:r>
          </w:p>
        </w:tc>
      </w:tr>
      <w:tr w:rsidR="00C424F0" w:rsidRPr="00542658" w14:paraId="02225F86" w14:textId="77777777" w:rsidTr="00D86F25">
        <w:trPr>
          <w:trHeight w:val="296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4845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lang w:eastAsia="zh-TW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68569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90135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3607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59A55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EAF61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09DC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60CCD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5B9B7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</w:tr>
      <w:tr w:rsidR="00C424F0" w:rsidRPr="00542658" w14:paraId="4DF8C495" w14:textId="77777777" w:rsidTr="00D86F25">
        <w:trPr>
          <w:trHeight w:val="48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75A70" w14:textId="1AD30B18" w:rsidR="00C424F0" w:rsidRPr="004F3A74" w:rsidRDefault="00C424F0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TH </w:t>
            </w:r>
            <w:r w:rsid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neurons</w:t>
            </w: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 w:rsid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(count/mm</w:t>
            </w:r>
            <w:r w:rsid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  <w:t>2</w:t>
            </w:r>
            <w:r w:rsidR="004F3A74"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4D3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2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00F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0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4E9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C7F5" w14:textId="77777777" w:rsidR="00C424F0" w:rsidRPr="004F3A74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5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866" w14:textId="4441AAEF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</w:t>
            </w:r>
            <w:r w:rsidR="0065210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C50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FB2E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16E9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524</w:t>
            </w:r>
          </w:p>
        </w:tc>
      </w:tr>
      <w:tr w:rsidR="00C424F0" w:rsidRPr="00542658" w14:paraId="5F847FDE" w14:textId="77777777" w:rsidTr="00D86F25">
        <w:trPr>
          <w:trHeight w:val="296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D9EFAC" w14:textId="086209BA" w:rsidR="00C424F0" w:rsidRDefault="00C424F0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TH </w:t>
            </w:r>
            <w:r w:rsidR="00B912F7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threads</w:t>
            </w:r>
          </w:p>
          <w:p w14:paraId="5B9A5D19" w14:textId="46C0AE99" w:rsidR="004F3A74" w:rsidRPr="004F3A74" w:rsidRDefault="004F3A74" w:rsidP="00AA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(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612C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DB3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844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32E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33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AAE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F6C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6C0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3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4889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08</w:t>
            </w:r>
          </w:p>
        </w:tc>
      </w:tr>
      <w:tr w:rsidR="00C424F0" w:rsidRPr="00542658" w14:paraId="76633130" w14:textId="77777777" w:rsidTr="00D86F25">
        <w:trPr>
          <w:trHeight w:val="489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A4827" w14:textId="61830D47" w:rsidR="00C424F0" w:rsidRPr="004F3A74" w:rsidRDefault="004F3A74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Neuromelan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containing neurons (count/m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E92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15D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3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CF6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A7A" w14:textId="60657019" w:rsidR="00C424F0" w:rsidRPr="004F3A74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</w:t>
            </w:r>
            <w:r w:rsidR="004F3A74"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4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49C" w14:textId="2C69E887" w:rsidR="00C424F0" w:rsidRPr="004F3A74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</w:t>
            </w:r>
            <w:r w:rsidR="004F3A74"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A291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80B8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2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E96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69</w:t>
            </w:r>
          </w:p>
        </w:tc>
      </w:tr>
      <w:tr w:rsidR="00C424F0" w:rsidRPr="00542658" w14:paraId="29608E86" w14:textId="77777777" w:rsidTr="00D86F25">
        <w:trPr>
          <w:trHeight w:val="310"/>
        </w:trPr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054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1201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AA3F4" w14:textId="7F4AD79E" w:rsidR="00C424F0" w:rsidRPr="00542658" w:rsidRDefault="00C424F0" w:rsidP="00725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Correlations (</w:t>
            </w:r>
            <w:r w:rsidR="007257E3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 xml:space="preserve">onl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PD and PDD/DLB combined</w:t>
            </w:r>
            <w:r w:rsidRPr="00542658">
              <w:rPr>
                <w:rFonts w:ascii="Times New Roman" w:eastAsia="Times New Roman" w:hAnsi="Times New Roman" w:cs="Times New Roman"/>
                <w:b/>
                <w:bCs/>
                <w:sz w:val="24"/>
                <w:lang w:eastAsia="zh-TW"/>
              </w:rPr>
              <w:t>)</w:t>
            </w:r>
          </w:p>
        </w:tc>
      </w:tr>
      <w:tr w:rsidR="00C424F0" w:rsidRPr="00542658" w14:paraId="52B47BF3" w14:textId="77777777" w:rsidTr="00D86F25">
        <w:trPr>
          <w:trHeight w:val="296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E12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37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97F1D" w14:textId="70503F20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SN MD</w:t>
            </w:r>
            <w:r w:rsidR="00EC71CC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(10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-3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 xml:space="preserve"> mm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nl-NL" w:eastAsia="zh-TW"/>
              </w:rPr>
              <w:t>2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val="nl-NL" w:eastAsia="zh-TW"/>
              </w:rPr>
              <w:t>/s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37B4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</w:p>
        </w:tc>
        <w:tc>
          <w:tcPr>
            <w:tcW w:w="37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BC8C3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Caudate tract F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A88D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</w:p>
        </w:tc>
        <w:tc>
          <w:tcPr>
            <w:tcW w:w="35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BD62D" w14:textId="002AB0B8" w:rsidR="00C424F0" w:rsidRPr="00EC71CC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DLPFC tract MD</w:t>
            </w:r>
            <w:r w:rsidR="00EC71CC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>(10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eastAsia="zh-TW"/>
              </w:rPr>
              <w:t>-3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 xml:space="preserve"> mm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eastAsia="zh-TW"/>
              </w:rPr>
              <w:t>2</w:t>
            </w:r>
            <w:r w:rsidR="00EC71CC" w:rsidRPr="00EC71CC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TW"/>
              </w:rPr>
              <w:t>/s)</w:t>
            </w:r>
          </w:p>
        </w:tc>
      </w:tr>
      <w:tr w:rsidR="00C424F0" w:rsidRPr="00542658" w14:paraId="4842FFD5" w14:textId="77777777" w:rsidTr="00D86F25">
        <w:trPr>
          <w:trHeight w:val="296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0000" w14:textId="77777777" w:rsidR="00C424F0" w:rsidRPr="00542658" w:rsidRDefault="00C424F0" w:rsidP="0065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10154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CBAC7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60DCE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C6371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FA417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EF7A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E1588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earson's 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CBFB2" w14:textId="77777777" w:rsidR="00C424F0" w:rsidRPr="00542658" w:rsidRDefault="00C424F0" w:rsidP="0065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p-value</w:t>
            </w:r>
          </w:p>
        </w:tc>
      </w:tr>
      <w:tr w:rsidR="004F3A74" w:rsidRPr="00542658" w14:paraId="5DA4F382" w14:textId="77777777" w:rsidTr="00D86F25">
        <w:trPr>
          <w:trHeight w:val="48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D64FF" w14:textId="25D216A0" w:rsidR="004F3A74" w:rsidRPr="00542658" w:rsidRDefault="004F3A74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TH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neurons</w:t>
            </w: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(count/m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  <w:t>2</w:t>
            </w: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6394" w14:textId="77777777" w:rsidR="004F3A74" w:rsidRPr="004F3A74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4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F8B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BF9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F8D" w14:textId="77777777" w:rsidR="004F3A74" w:rsidRPr="004F3A74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46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3DE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34#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6F13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F674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3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614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094</w:t>
            </w:r>
          </w:p>
        </w:tc>
      </w:tr>
      <w:tr w:rsidR="004F3A74" w:rsidRPr="00542658" w14:paraId="0A8EE5D3" w14:textId="77777777" w:rsidTr="00D86F25">
        <w:trPr>
          <w:trHeight w:val="29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3A88" w14:textId="546CFBA1" w:rsidR="004F3A74" w:rsidRDefault="004F3A74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TH </w:t>
            </w:r>
            <w:r w:rsidR="00B912F7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threads</w:t>
            </w:r>
          </w:p>
          <w:p w14:paraId="1C1E9EB1" w14:textId="647C3FE4" w:rsidR="004F3A74" w:rsidRPr="00542658" w:rsidRDefault="004F3A74" w:rsidP="00AA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(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552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2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1D65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8708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17D" w14:textId="77777777" w:rsidR="004F3A74" w:rsidRPr="004F3A74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43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278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4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#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B63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DFB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3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17EF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13</w:t>
            </w:r>
          </w:p>
        </w:tc>
      </w:tr>
      <w:tr w:rsidR="004F3A74" w:rsidRPr="00542658" w14:paraId="4809C810" w14:textId="77777777" w:rsidTr="00D86F25">
        <w:trPr>
          <w:trHeight w:val="48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37365" w14:textId="4006FC35" w:rsidR="004F3A74" w:rsidRPr="00542658" w:rsidRDefault="004F3A74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Neuromelan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containing neurons (count/m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B5D2" w14:textId="67C9EEC1" w:rsidR="004F3A74" w:rsidRPr="004F3A74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-0,5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1BE" w14:textId="6A1576DA" w:rsidR="004F3A74" w:rsidRPr="004F3A74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2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C8AA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84C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2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3F1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9F7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47B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1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F505" w14:textId="77777777" w:rsidR="004F3A74" w:rsidRPr="00542658" w:rsidRDefault="004F3A74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245</w:t>
            </w:r>
          </w:p>
        </w:tc>
      </w:tr>
      <w:tr w:rsidR="00C424F0" w:rsidRPr="00542658" w14:paraId="6189AFF0" w14:textId="77777777" w:rsidTr="00D86F25">
        <w:trPr>
          <w:trHeight w:val="48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E268" w14:textId="218F177D" w:rsidR="00C424F0" w:rsidRPr="00542658" w:rsidRDefault="004F3A74" w:rsidP="004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Lew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bodies</w:t>
            </w:r>
            <w:r w:rsidR="00C424F0"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(count/m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vertAlign w:val="superscript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C65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5A6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2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BAA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BB35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09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328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3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CBF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E7C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3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69B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085</w:t>
            </w:r>
          </w:p>
        </w:tc>
      </w:tr>
      <w:tr w:rsidR="00C424F0" w:rsidRPr="00542658" w14:paraId="60A645AA" w14:textId="77777777" w:rsidTr="00D86F25">
        <w:trPr>
          <w:trHeight w:val="503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2F7CE6" w14:textId="68F6F0AE" w:rsidR="00C424F0" w:rsidRPr="00542658" w:rsidRDefault="00C424F0" w:rsidP="00AA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proofErr w:type="spellStart"/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Lewy</w:t>
            </w:r>
            <w:proofErr w:type="spellEnd"/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neurite</w:t>
            </w:r>
            <w:r w:rsidR="004F3A7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s (%)</w:t>
            </w: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 xml:space="preserve"> 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8748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-0,1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9539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3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6ACC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lang w:eastAsia="zh-TW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EBB4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20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18D3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szCs w:val="18"/>
                <w:lang w:eastAsia="zh-TW"/>
              </w:rPr>
              <w:t>0,2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5EF2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sz w:val="24"/>
                <w:lang w:eastAsia="zh-TW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5357" w14:textId="77777777" w:rsidR="00C424F0" w:rsidRPr="001C60D4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50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F9E2" w14:textId="77777777" w:rsidR="00C424F0" w:rsidRPr="00542658" w:rsidRDefault="00C424F0" w:rsidP="004F3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</w:pPr>
            <w:r w:rsidRPr="00542658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0,02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zh-TW"/>
              </w:rPr>
              <w:t>#</w:t>
            </w:r>
          </w:p>
        </w:tc>
      </w:tr>
    </w:tbl>
    <w:p w14:paraId="3B596085" w14:textId="658F2071" w:rsidR="00C424F0" w:rsidRPr="00C424F0" w:rsidRDefault="0065567D" w:rsidP="00205D6B">
      <w:pPr>
        <w:jc w:val="both"/>
        <w:rPr>
          <w:rFonts w:ascii="Times New Roman" w:hAnsi="Times New Roman" w:cs="Times New Roman"/>
          <w:sz w:val="24"/>
          <w:szCs w:val="24"/>
        </w:rPr>
        <w:sectPr w:rsidR="00C424F0" w:rsidRPr="00C424F0" w:rsidSect="00A46B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s: PD, Parkinson’s disease; PDD, Parkinson’s disease with dementia; DLB, dementia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; SN, substantia </w:t>
      </w:r>
      <w:proofErr w:type="spellStart"/>
      <w:r>
        <w:rPr>
          <w:rFonts w:ascii="Times New Roman" w:hAnsi="Times New Roman" w:cs="Times New Roman"/>
          <w:sz w:val="24"/>
          <w:szCs w:val="24"/>
        </w:rPr>
        <w:t>nig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MD, mean diffusivity; FA, fractional anisotropy; DLPFC, dorsolateral prefrontal cortex; TH, tyrosine hydroxylase. </w:t>
      </w:r>
      <w:r w:rsidR="00C424F0">
        <w:rPr>
          <w:rFonts w:ascii="Times New Roman" w:hAnsi="Times New Roman" w:cs="Times New Roman"/>
          <w:sz w:val="24"/>
          <w:szCs w:val="24"/>
        </w:rPr>
        <w:t>*P&lt;.05 corrected, #P&lt;.05 uncorrected.</w:t>
      </w:r>
    </w:p>
    <w:p w14:paraId="67E27790" w14:textId="7AD11221" w:rsidR="001E6FFA" w:rsidRDefault="009F2384" w:rsidP="00C424F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F2384"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R</w:t>
      </w:r>
      <w:r w:rsidRPr="009F2384">
        <w:rPr>
          <w:rFonts w:ascii="Times New Roman" w:hAnsi="Times New Roman" w:cs="Times New Roman"/>
          <w:b/>
          <w:bCs/>
          <w:sz w:val="36"/>
          <w:szCs w:val="36"/>
        </w:rPr>
        <w:t>eferences</w:t>
      </w:r>
    </w:p>
    <w:p w14:paraId="130ABD1F" w14:textId="72F314CE" w:rsidR="009F2384" w:rsidRPr="009F2384" w:rsidRDefault="009F2384" w:rsidP="009F2384">
      <w:pPr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1"/>
        </w:rPr>
      </w:pPr>
      <w:r w:rsidRPr="009F2384">
        <w:rPr>
          <w:rFonts w:ascii="Times New Roman" w:hAnsi="Times New Roman" w:cs="Times New Roman"/>
          <w:b/>
          <w:bCs/>
          <w:sz w:val="24"/>
          <w:szCs w:val="24"/>
        </w:rPr>
        <w:fldChar w:fldCharType="begin" w:fldLock="1"/>
      </w:r>
      <w:r w:rsidRPr="002A3400">
        <w:rPr>
          <w:rFonts w:ascii="Times New Roman" w:hAnsi="Times New Roman" w:cs="Times New Roman"/>
          <w:b/>
          <w:bCs/>
          <w:sz w:val="24"/>
          <w:szCs w:val="24"/>
        </w:rPr>
        <w:instrText xml:space="preserve">ADDIN Mendeley Bibliography CSL_BIBLIOGRAPHY </w:instrText>
      </w:r>
      <w:r w:rsidRPr="009F238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A3400">
        <w:rPr>
          <w:rFonts w:ascii="Times New Roman" w:hAnsi="Times New Roman" w:cs="Times New Roman"/>
          <w:noProof/>
          <w:sz w:val="24"/>
          <w:szCs w:val="21"/>
        </w:rPr>
        <w:t xml:space="preserve">1. </w:t>
      </w:r>
      <w:r w:rsidRPr="002A3400">
        <w:rPr>
          <w:rFonts w:ascii="Times New Roman" w:hAnsi="Times New Roman" w:cs="Times New Roman"/>
          <w:noProof/>
          <w:sz w:val="24"/>
          <w:szCs w:val="21"/>
        </w:rPr>
        <w:tab/>
        <w:t xml:space="preserve">Jonkman LE, Graaf YG de, Bulk M, et al. </w:t>
      </w:r>
      <w:r w:rsidRPr="009F2384">
        <w:rPr>
          <w:rFonts w:ascii="Times New Roman" w:hAnsi="Times New Roman" w:cs="Times New Roman"/>
          <w:noProof/>
          <w:sz w:val="24"/>
          <w:szCs w:val="21"/>
        </w:rPr>
        <w:t xml:space="preserve">Normal Aging Brain Collection Amsterdam (NABCA): A comprehensive collection of postmortem high-field imaging, neuropathological and morphometric datasets of non-neurological controls. </w:t>
      </w:r>
      <w:r w:rsidRPr="009F2384">
        <w:rPr>
          <w:rFonts w:ascii="Times New Roman" w:hAnsi="Times New Roman" w:cs="Times New Roman"/>
          <w:i/>
          <w:iCs/>
          <w:noProof/>
          <w:sz w:val="24"/>
          <w:szCs w:val="21"/>
        </w:rPr>
        <w:t>NeuroImage Clin</w:t>
      </w:r>
      <w:r w:rsidRPr="009F2384">
        <w:rPr>
          <w:rFonts w:ascii="Times New Roman" w:hAnsi="Times New Roman" w:cs="Times New Roman"/>
          <w:noProof/>
          <w:sz w:val="24"/>
          <w:szCs w:val="21"/>
        </w:rPr>
        <w:t>. 2019;22. doi:10.1016/j.nicl.2019.101698</w:t>
      </w:r>
    </w:p>
    <w:p w14:paraId="1E0604E3" w14:textId="77777777" w:rsidR="009F2384" w:rsidRPr="009F2384" w:rsidRDefault="009F2384" w:rsidP="009F2384">
      <w:pPr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1"/>
        </w:rPr>
      </w:pPr>
      <w:r w:rsidRPr="009F2384">
        <w:rPr>
          <w:rFonts w:ascii="Times New Roman" w:hAnsi="Times New Roman" w:cs="Times New Roman"/>
          <w:noProof/>
          <w:sz w:val="24"/>
          <w:szCs w:val="21"/>
        </w:rPr>
        <w:t xml:space="preserve">2. </w:t>
      </w:r>
      <w:r w:rsidRPr="009F2384">
        <w:rPr>
          <w:rFonts w:ascii="Times New Roman" w:hAnsi="Times New Roman" w:cs="Times New Roman"/>
          <w:noProof/>
          <w:sz w:val="24"/>
          <w:szCs w:val="21"/>
        </w:rPr>
        <w:tab/>
        <w:t xml:space="preserve">Emre M, Aarsland D, Brown R, et al. Clinical diagnostic criteria for dementia associated with Parkinson’s disease. </w:t>
      </w:r>
      <w:r w:rsidRPr="009F2384">
        <w:rPr>
          <w:rFonts w:ascii="Times New Roman" w:hAnsi="Times New Roman" w:cs="Times New Roman"/>
          <w:i/>
          <w:iCs/>
          <w:noProof/>
          <w:sz w:val="24"/>
          <w:szCs w:val="21"/>
        </w:rPr>
        <w:t>Mov Disord</w:t>
      </w:r>
      <w:r w:rsidRPr="009F2384">
        <w:rPr>
          <w:rFonts w:ascii="Times New Roman" w:hAnsi="Times New Roman" w:cs="Times New Roman"/>
          <w:noProof/>
          <w:sz w:val="24"/>
          <w:szCs w:val="21"/>
        </w:rPr>
        <w:t>. 2007;22(12). doi:10.1002/mds.21507</w:t>
      </w:r>
    </w:p>
    <w:p w14:paraId="41B184E2" w14:textId="67F63BE6" w:rsidR="009F2384" w:rsidRPr="009F2384" w:rsidRDefault="009F2384" w:rsidP="00C424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F238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9F2384" w:rsidRPr="009F2384" w:rsidSect="00B84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Lin, C.P. (Chen-Pei)" w:date="2022-06-16T16:44:00Z" w:initials="LC(">
    <w:p w14:paraId="055D228A" w14:textId="3E9A0002" w:rsidR="009130AC" w:rsidRDefault="009130AC">
      <w:pPr>
        <w:pStyle w:val="CommentText"/>
      </w:pPr>
      <w:r>
        <w:rPr>
          <w:rStyle w:val="CommentReference"/>
        </w:rPr>
        <w:annotationRef/>
      </w:r>
      <w:r>
        <w:t xml:space="preserve">Only 5 figures/tables are allowed in the main text, so I put SN histology here, because it was well documented before, so </w:t>
      </w:r>
      <w:proofErr w:type="spellStart"/>
      <w:r>
        <w:t>its</w:t>
      </w:r>
      <w:proofErr w:type="spellEnd"/>
      <w:r>
        <w:t xml:space="preserve"> not new informat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5D22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5D228A" w16cid:durableId="2671AE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, C.P. (Chen-Pei)">
    <w15:presenceInfo w15:providerId="None" w15:userId="Lin, C.P. (Chen-Pei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2A1"/>
    <w:rsid w:val="00000A64"/>
    <w:rsid w:val="000153D8"/>
    <w:rsid w:val="000157A4"/>
    <w:rsid w:val="00023507"/>
    <w:rsid w:val="00025396"/>
    <w:rsid w:val="000317AE"/>
    <w:rsid w:val="00033716"/>
    <w:rsid w:val="000409A9"/>
    <w:rsid w:val="0004455A"/>
    <w:rsid w:val="000522FC"/>
    <w:rsid w:val="000541A9"/>
    <w:rsid w:val="000624AE"/>
    <w:rsid w:val="00064E18"/>
    <w:rsid w:val="000803C0"/>
    <w:rsid w:val="0008367E"/>
    <w:rsid w:val="0009524E"/>
    <w:rsid w:val="000A1588"/>
    <w:rsid w:val="000B0D97"/>
    <w:rsid w:val="000B16FF"/>
    <w:rsid w:val="000B2726"/>
    <w:rsid w:val="000B6AC0"/>
    <w:rsid w:val="000B6E28"/>
    <w:rsid w:val="000D065E"/>
    <w:rsid w:val="000E161D"/>
    <w:rsid w:val="000E5A62"/>
    <w:rsid w:val="000F5D23"/>
    <w:rsid w:val="000F6DF9"/>
    <w:rsid w:val="00102EF3"/>
    <w:rsid w:val="00105944"/>
    <w:rsid w:val="001062D6"/>
    <w:rsid w:val="00113E73"/>
    <w:rsid w:val="00137C9D"/>
    <w:rsid w:val="00141322"/>
    <w:rsid w:val="00146310"/>
    <w:rsid w:val="00146F28"/>
    <w:rsid w:val="001473C2"/>
    <w:rsid w:val="00155F19"/>
    <w:rsid w:val="00163D26"/>
    <w:rsid w:val="00175CDE"/>
    <w:rsid w:val="00177C0C"/>
    <w:rsid w:val="001843DA"/>
    <w:rsid w:val="001847C6"/>
    <w:rsid w:val="00185B5B"/>
    <w:rsid w:val="00193FBE"/>
    <w:rsid w:val="0019667E"/>
    <w:rsid w:val="001A0863"/>
    <w:rsid w:val="001A76FE"/>
    <w:rsid w:val="001C1715"/>
    <w:rsid w:val="001C1873"/>
    <w:rsid w:val="001C60D4"/>
    <w:rsid w:val="001C6885"/>
    <w:rsid w:val="001D6C53"/>
    <w:rsid w:val="001E32F8"/>
    <w:rsid w:val="001E3ED1"/>
    <w:rsid w:val="001E5956"/>
    <w:rsid w:val="001E6FFA"/>
    <w:rsid w:val="001E78B1"/>
    <w:rsid w:val="001E7ABE"/>
    <w:rsid w:val="001F0BBE"/>
    <w:rsid w:val="00202CF2"/>
    <w:rsid w:val="002034DF"/>
    <w:rsid w:val="00205D6B"/>
    <w:rsid w:val="0021176B"/>
    <w:rsid w:val="00216E62"/>
    <w:rsid w:val="0022606F"/>
    <w:rsid w:val="00230276"/>
    <w:rsid w:val="002350C0"/>
    <w:rsid w:val="00243BAA"/>
    <w:rsid w:val="002469D6"/>
    <w:rsid w:val="002606FF"/>
    <w:rsid w:val="002657DB"/>
    <w:rsid w:val="00267E0A"/>
    <w:rsid w:val="00271593"/>
    <w:rsid w:val="00272BB0"/>
    <w:rsid w:val="002742D7"/>
    <w:rsid w:val="00276935"/>
    <w:rsid w:val="00277D69"/>
    <w:rsid w:val="002805F9"/>
    <w:rsid w:val="0028172E"/>
    <w:rsid w:val="00284E3E"/>
    <w:rsid w:val="00293CAE"/>
    <w:rsid w:val="002947E7"/>
    <w:rsid w:val="002959A3"/>
    <w:rsid w:val="002A16AC"/>
    <w:rsid w:val="002A3400"/>
    <w:rsid w:val="002A68E8"/>
    <w:rsid w:val="002A793D"/>
    <w:rsid w:val="002B3E7D"/>
    <w:rsid w:val="002B42CC"/>
    <w:rsid w:val="002C42A1"/>
    <w:rsid w:val="002C7AC5"/>
    <w:rsid w:val="002D4C31"/>
    <w:rsid w:val="002D79DE"/>
    <w:rsid w:val="002E0800"/>
    <w:rsid w:val="002F000B"/>
    <w:rsid w:val="002F3490"/>
    <w:rsid w:val="002F44AC"/>
    <w:rsid w:val="002F5276"/>
    <w:rsid w:val="002F5F3C"/>
    <w:rsid w:val="0030140F"/>
    <w:rsid w:val="00307AA5"/>
    <w:rsid w:val="00312ADF"/>
    <w:rsid w:val="00312B0C"/>
    <w:rsid w:val="003224F1"/>
    <w:rsid w:val="003407F6"/>
    <w:rsid w:val="003421D1"/>
    <w:rsid w:val="00343902"/>
    <w:rsid w:val="00345554"/>
    <w:rsid w:val="00347588"/>
    <w:rsid w:val="00361A12"/>
    <w:rsid w:val="003710BA"/>
    <w:rsid w:val="00377837"/>
    <w:rsid w:val="00377C9F"/>
    <w:rsid w:val="003969B2"/>
    <w:rsid w:val="003A0892"/>
    <w:rsid w:val="003A1D47"/>
    <w:rsid w:val="003B4136"/>
    <w:rsid w:val="003B53E2"/>
    <w:rsid w:val="003B70CC"/>
    <w:rsid w:val="003C46EE"/>
    <w:rsid w:val="003D16F8"/>
    <w:rsid w:val="003E3EBA"/>
    <w:rsid w:val="003E448C"/>
    <w:rsid w:val="003E485A"/>
    <w:rsid w:val="003F0A52"/>
    <w:rsid w:val="003F7279"/>
    <w:rsid w:val="003F74AB"/>
    <w:rsid w:val="004003F3"/>
    <w:rsid w:val="00401DCC"/>
    <w:rsid w:val="00402D44"/>
    <w:rsid w:val="00404763"/>
    <w:rsid w:val="00417EC2"/>
    <w:rsid w:val="00433724"/>
    <w:rsid w:val="00434E7D"/>
    <w:rsid w:val="00435955"/>
    <w:rsid w:val="00441F4F"/>
    <w:rsid w:val="00444A79"/>
    <w:rsid w:val="00455293"/>
    <w:rsid w:val="00461E63"/>
    <w:rsid w:val="00473469"/>
    <w:rsid w:val="004758C5"/>
    <w:rsid w:val="004956E5"/>
    <w:rsid w:val="0049683E"/>
    <w:rsid w:val="004A73BE"/>
    <w:rsid w:val="004B7916"/>
    <w:rsid w:val="004C1880"/>
    <w:rsid w:val="004C61A0"/>
    <w:rsid w:val="004C7140"/>
    <w:rsid w:val="004D3BBD"/>
    <w:rsid w:val="004D438D"/>
    <w:rsid w:val="004E4651"/>
    <w:rsid w:val="004F264C"/>
    <w:rsid w:val="004F3A74"/>
    <w:rsid w:val="00501632"/>
    <w:rsid w:val="00503166"/>
    <w:rsid w:val="0051478E"/>
    <w:rsid w:val="00514C89"/>
    <w:rsid w:val="0052234E"/>
    <w:rsid w:val="00531202"/>
    <w:rsid w:val="00531A22"/>
    <w:rsid w:val="005404E0"/>
    <w:rsid w:val="00542658"/>
    <w:rsid w:val="005440C3"/>
    <w:rsid w:val="00545C23"/>
    <w:rsid w:val="00547D51"/>
    <w:rsid w:val="005514F0"/>
    <w:rsid w:val="0055195A"/>
    <w:rsid w:val="00554208"/>
    <w:rsid w:val="00557BE3"/>
    <w:rsid w:val="00566FF1"/>
    <w:rsid w:val="00567859"/>
    <w:rsid w:val="005723EC"/>
    <w:rsid w:val="00575036"/>
    <w:rsid w:val="00582404"/>
    <w:rsid w:val="00582452"/>
    <w:rsid w:val="00587A66"/>
    <w:rsid w:val="00587C14"/>
    <w:rsid w:val="0059060F"/>
    <w:rsid w:val="005949E1"/>
    <w:rsid w:val="005B129D"/>
    <w:rsid w:val="005B2E9E"/>
    <w:rsid w:val="005C26E4"/>
    <w:rsid w:val="005D0D84"/>
    <w:rsid w:val="005D4C92"/>
    <w:rsid w:val="005E1867"/>
    <w:rsid w:val="005F41DC"/>
    <w:rsid w:val="00607811"/>
    <w:rsid w:val="006173BE"/>
    <w:rsid w:val="0062704C"/>
    <w:rsid w:val="00632FF8"/>
    <w:rsid w:val="00634F2C"/>
    <w:rsid w:val="00636039"/>
    <w:rsid w:val="00647691"/>
    <w:rsid w:val="00652100"/>
    <w:rsid w:val="0065567D"/>
    <w:rsid w:val="00660D3A"/>
    <w:rsid w:val="00660FBE"/>
    <w:rsid w:val="00666200"/>
    <w:rsid w:val="00667FA0"/>
    <w:rsid w:val="00670D6B"/>
    <w:rsid w:val="00670E62"/>
    <w:rsid w:val="00672DD4"/>
    <w:rsid w:val="006819B8"/>
    <w:rsid w:val="00687C21"/>
    <w:rsid w:val="006901B4"/>
    <w:rsid w:val="006A22B9"/>
    <w:rsid w:val="006A30FC"/>
    <w:rsid w:val="006A7717"/>
    <w:rsid w:val="006B186B"/>
    <w:rsid w:val="006B1DE2"/>
    <w:rsid w:val="006B2E61"/>
    <w:rsid w:val="006C24F2"/>
    <w:rsid w:val="006C6F50"/>
    <w:rsid w:val="006D1F5C"/>
    <w:rsid w:val="006D33BA"/>
    <w:rsid w:val="006E0E2B"/>
    <w:rsid w:val="006E2D62"/>
    <w:rsid w:val="006F267A"/>
    <w:rsid w:val="006F4AAB"/>
    <w:rsid w:val="00711AB6"/>
    <w:rsid w:val="00721CA0"/>
    <w:rsid w:val="00722775"/>
    <w:rsid w:val="00724D62"/>
    <w:rsid w:val="007257E3"/>
    <w:rsid w:val="00732197"/>
    <w:rsid w:val="00735103"/>
    <w:rsid w:val="007413FD"/>
    <w:rsid w:val="0075036F"/>
    <w:rsid w:val="00751DB7"/>
    <w:rsid w:val="00755265"/>
    <w:rsid w:val="007610ED"/>
    <w:rsid w:val="00764E10"/>
    <w:rsid w:val="00767E1D"/>
    <w:rsid w:val="007728FA"/>
    <w:rsid w:val="007735D2"/>
    <w:rsid w:val="00774533"/>
    <w:rsid w:val="00783745"/>
    <w:rsid w:val="007968EA"/>
    <w:rsid w:val="007A3724"/>
    <w:rsid w:val="007A6043"/>
    <w:rsid w:val="007A79F5"/>
    <w:rsid w:val="007C1178"/>
    <w:rsid w:val="007C4402"/>
    <w:rsid w:val="007C4AF6"/>
    <w:rsid w:val="007C6595"/>
    <w:rsid w:val="007C7630"/>
    <w:rsid w:val="007D27B4"/>
    <w:rsid w:val="007E1E9C"/>
    <w:rsid w:val="007E4884"/>
    <w:rsid w:val="007E49EF"/>
    <w:rsid w:val="007F7806"/>
    <w:rsid w:val="0080465F"/>
    <w:rsid w:val="00817547"/>
    <w:rsid w:val="00822D7C"/>
    <w:rsid w:val="008277B1"/>
    <w:rsid w:val="00834328"/>
    <w:rsid w:val="00856658"/>
    <w:rsid w:val="00857313"/>
    <w:rsid w:val="00857617"/>
    <w:rsid w:val="00877F5F"/>
    <w:rsid w:val="00886C38"/>
    <w:rsid w:val="00890612"/>
    <w:rsid w:val="008B1483"/>
    <w:rsid w:val="008B7A94"/>
    <w:rsid w:val="008C400A"/>
    <w:rsid w:val="008D68B6"/>
    <w:rsid w:val="009130AC"/>
    <w:rsid w:val="00920D69"/>
    <w:rsid w:val="00922E45"/>
    <w:rsid w:val="00925F4A"/>
    <w:rsid w:val="00927AFD"/>
    <w:rsid w:val="00933E75"/>
    <w:rsid w:val="00935AA1"/>
    <w:rsid w:val="009456F0"/>
    <w:rsid w:val="0094722C"/>
    <w:rsid w:val="00953ACF"/>
    <w:rsid w:val="0096182E"/>
    <w:rsid w:val="00976F1D"/>
    <w:rsid w:val="0098479E"/>
    <w:rsid w:val="00985663"/>
    <w:rsid w:val="00996CE8"/>
    <w:rsid w:val="009976A6"/>
    <w:rsid w:val="009B6D12"/>
    <w:rsid w:val="009C3B5F"/>
    <w:rsid w:val="009C6615"/>
    <w:rsid w:val="009F2384"/>
    <w:rsid w:val="00A0478A"/>
    <w:rsid w:val="00A12609"/>
    <w:rsid w:val="00A1387C"/>
    <w:rsid w:val="00A149CB"/>
    <w:rsid w:val="00A201D0"/>
    <w:rsid w:val="00A3094F"/>
    <w:rsid w:val="00A46B42"/>
    <w:rsid w:val="00A53653"/>
    <w:rsid w:val="00A53E3B"/>
    <w:rsid w:val="00A56CD5"/>
    <w:rsid w:val="00A6592A"/>
    <w:rsid w:val="00A778F1"/>
    <w:rsid w:val="00A77EF8"/>
    <w:rsid w:val="00A81471"/>
    <w:rsid w:val="00A91FAD"/>
    <w:rsid w:val="00A932F1"/>
    <w:rsid w:val="00A93F64"/>
    <w:rsid w:val="00AA2721"/>
    <w:rsid w:val="00AA4824"/>
    <w:rsid w:val="00AB6FEE"/>
    <w:rsid w:val="00AC1EAA"/>
    <w:rsid w:val="00AC6E99"/>
    <w:rsid w:val="00AD2FCF"/>
    <w:rsid w:val="00AD62F0"/>
    <w:rsid w:val="00AD6D49"/>
    <w:rsid w:val="00AE7CC6"/>
    <w:rsid w:val="00AF1660"/>
    <w:rsid w:val="00AF2CDC"/>
    <w:rsid w:val="00AF311B"/>
    <w:rsid w:val="00AF4DEF"/>
    <w:rsid w:val="00B01533"/>
    <w:rsid w:val="00B0551C"/>
    <w:rsid w:val="00B212D4"/>
    <w:rsid w:val="00B31065"/>
    <w:rsid w:val="00B31F6F"/>
    <w:rsid w:val="00B43FE3"/>
    <w:rsid w:val="00B52D96"/>
    <w:rsid w:val="00B54EFD"/>
    <w:rsid w:val="00B61070"/>
    <w:rsid w:val="00B665B1"/>
    <w:rsid w:val="00B71CDC"/>
    <w:rsid w:val="00B745F9"/>
    <w:rsid w:val="00B752F9"/>
    <w:rsid w:val="00B80F57"/>
    <w:rsid w:val="00B82EE1"/>
    <w:rsid w:val="00B8416D"/>
    <w:rsid w:val="00B912F7"/>
    <w:rsid w:val="00BA2B55"/>
    <w:rsid w:val="00BA4AE2"/>
    <w:rsid w:val="00BB50E8"/>
    <w:rsid w:val="00BB67B6"/>
    <w:rsid w:val="00BB71D8"/>
    <w:rsid w:val="00BB7999"/>
    <w:rsid w:val="00BC375C"/>
    <w:rsid w:val="00BE5755"/>
    <w:rsid w:val="00BF0781"/>
    <w:rsid w:val="00BF6F55"/>
    <w:rsid w:val="00C020D6"/>
    <w:rsid w:val="00C04113"/>
    <w:rsid w:val="00C0596B"/>
    <w:rsid w:val="00C113CB"/>
    <w:rsid w:val="00C13943"/>
    <w:rsid w:val="00C2311A"/>
    <w:rsid w:val="00C23197"/>
    <w:rsid w:val="00C41794"/>
    <w:rsid w:val="00C424F0"/>
    <w:rsid w:val="00C50E39"/>
    <w:rsid w:val="00C5502B"/>
    <w:rsid w:val="00C65141"/>
    <w:rsid w:val="00C701E9"/>
    <w:rsid w:val="00C71482"/>
    <w:rsid w:val="00C832A2"/>
    <w:rsid w:val="00C85D76"/>
    <w:rsid w:val="00CA5E3D"/>
    <w:rsid w:val="00CB0304"/>
    <w:rsid w:val="00CC13F3"/>
    <w:rsid w:val="00CE1103"/>
    <w:rsid w:val="00CE3341"/>
    <w:rsid w:val="00CE663F"/>
    <w:rsid w:val="00D0326B"/>
    <w:rsid w:val="00D036A0"/>
    <w:rsid w:val="00D05787"/>
    <w:rsid w:val="00D22156"/>
    <w:rsid w:val="00D26FE4"/>
    <w:rsid w:val="00D3798F"/>
    <w:rsid w:val="00D4267C"/>
    <w:rsid w:val="00D54B36"/>
    <w:rsid w:val="00D6441C"/>
    <w:rsid w:val="00D76677"/>
    <w:rsid w:val="00D8106C"/>
    <w:rsid w:val="00D86081"/>
    <w:rsid w:val="00D86F25"/>
    <w:rsid w:val="00D901E8"/>
    <w:rsid w:val="00DA3305"/>
    <w:rsid w:val="00DA54BD"/>
    <w:rsid w:val="00DB297A"/>
    <w:rsid w:val="00DB6BDA"/>
    <w:rsid w:val="00DC117B"/>
    <w:rsid w:val="00DC650D"/>
    <w:rsid w:val="00DC7D0D"/>
    <w:rsid w:val="00DD4490"/>
    <w:rsid w:val="00DD550C"/>
    <w:rsid w:val="00DD57F9"/>
    <w:rsid w:val="00DD6926"/>
    <w:rsid w:val="00DE5794"/>
    <w:rsid w:val="00DF4067"/>
    <w:rsid w:val="00E01272"/>
    <w:rsid w:val="00E0210F"/>
    <w:rsid w:val="00E03DDA"/>
    <w:rsid w:val="00E13CFE"/>
    <w:rsid w:val="00E15BFB"/>
    <w:rsid w:val="00E201A4"/>
    <w:rsid w:val="00E22BE8"/>
    <w:rsid w:val="00E23B26"/>
    <w:rsid w:val="00E31AA4"/>
    <w:rsid w:val="00E36ACC"/>
    <w:rsid w:val="00E64E1C"/>
    <w:rsid w:val="00E73B92"/>
    <w:rsid w:val="00E73FED"/>
    <w:rsid w:val="00E8001C"/>
    <w:rsid w:val="00E8211B"/>
    <w:rsid w:val="00E83D32"/>
    <w:rsid w:val="00E84FF3"/>
    <w:rsid w:val="00EA0356"/>
    <w:rsid w:val="00EA20B2"/>
    <w:rsid w:val="00EA5EC2"/>
    <w:rsid w:val="00EB11C7"/>
    <w:rsid w:val="00EB1BB6"/>
    <w:rsid w:val="00EB5593"/>
    <w:rsid w:val="00EB783A"/>
    <w:rsid w:val="00EB7B10"/>
    <w:rsid w:val="00EC2BCB"/>
    <w:rsid w:val="00EC71CC"/>
    <w:rsid w:val="00EE3E8E"/>
    <w:rsid w:val="00EE7C2A"/>
    <w:rsid w:val="00F0167B"/>
    <w:rsid w:val="00F07B39"/>
    <w:rsid w:val="00F105E2"/>
    <w:rsid w:val="00F138A6"/>
    <w:rsid w:val="00F30E37"/>
    <w:rsid w:val="00F32F5F"/>
    <w:rsid w:val="00F35B60"/>
    <w:rsid w:val="00F4140D"/>
    <w:rsid w:val="00F548A1"/>
    <w:rsid w:val="00F57D98"/>
    <w:rsid w:val="00F67A35"/>
    <w:rsid w:val="00F724D1"/>
    <w:rsid w:val="00F729E4"/>
    <w:rsid w:val="00F82CA6"/>
    <w:rsid w:val="00F87168"/>
    <w:rsid w:val="00F90A2F"/>
    <w:rsid w:val="00F95A40"/>
    <w:rsid w:val="00FD16DE"/>
    <w:rsid w:val="00FD74C6"/>
    <w:rsid w:val="00FE10D2"/>
    <w:rsid w:val="00FE1E69"/>
    <w:rsid w:val="00FE572C"/>
    <w:rsid w:val="00FF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3B8D"/>
  <w15:chartTrackingRefBased/>
  <w15:docId w15:val="{55FB7CAE-B220-4BD9-991D-C9DCC809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F5"/>
    <w:pPr>
      <w:keepNext/>
      <w:keepLines/>
      <w:widowControl w:val="0"/>
      <w:spacing w:before="240" w:after="0" w:line="240" w:lineRule="auto"/>
      <w:outlineLvl w:val="0"/>
    </w:pPr>
    <w:rPr>
      <w:rFonts w:asciiTheme="majorHAnsi" w:eastAsia="Times New Roman" w:hAnsiTheme="majorHAnsi" w:cstheme="majorBidi"/>
      <w:color w:val="2E74B5" w:themeColor="accent1" w:themeShade="BF"/>
      <w:kern w:val="2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C4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2A1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C4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2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2A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E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34E7D"/>
    <w:pPr>
      <w:spacing w:after="0" w:line="240" w:lineRule="auto"/>
    </w:pPr>
    <w:rPr>
      <w:lang w:val="en-US"/>
    </w:rPr>
  </w:style>
  <w:style w:type="character" w:customStyle="1" w:styleId="text">
    <w:name w:val="text"/>
    <w:basedOn w:val="DefaultParagraphFont"/>
    <w:rsid w:val="00D4267C"/>
  </w:style>
  <w:style w:type="character" w:styleId="Hyperlink">
    <w:name w:val="Hyperlink"/>
    <w:basedOn w:val="DefaultParagraphFont"/>
    <w:uiPriority w:val="99"/>
    <w:unhideWhenUsed/>
    <w:rsid w:val="00D54B3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D438D"/>
  </w:style>
  <w:style w:type="character" w:customStyle="1" w:styleId="spelle">
    <w:name w:val="spelle"/>
    <w:basedOn w:val="DefaultParagraphFont"/>
    <w:rsid w:val="004D438D"/>
  </w:style>
  <w:style w:type="character" w:customStyle="1" w:styleId="Heading1Char">
    <w:name w:val="Heading 1 Char"/>
    <w:basedOn w:val="DefaultParagraphFont"/>
    <w:link w:val="Heading1"/>
    <w:uiPriority w:val="9"/>
    <w:rsid w:val="007A79F5"/>
    <w:rPr>
      <w:rFonts w:asciiTheme="majorHAnsi" w:eastAsia="Times New Roman" w:hAnsiTheme="majorHAnsi" w:cstheme="majorBidi"/>
      <w:color w:val="2E74B5" w:themeColor="accent1" w:themeShade="BF"/>
      <w:kern w:val="2"/>
      <w:sz w:val="32"/>
      <w:szCs w:val="32"/>
      <w:lang w:val="en-US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721CA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0475D-7BA2-4A88-8930-890C85D8D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0</Words>
  <Characters>7759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C.P. (Chen-Pei)</dc:creator>
  <cp:keywords/>
  <dc:description/>
  <cp:lastModifiedBy>Lin, C.P. (Chen-Pei)</cp:lastModifiedBy>
  <cp:revision>2</cp:revision>
  <dcterms:created xsi:type="dcterms:W3CDTF">2022-12-15T07:38:00Z</dcterms:created>
  <dcterms:modified xsi:type="dcterms:W3CDTF">2022-12-15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3e6ccd-e486-3df6-aaee-b60bc52dd007</vt:lpwstr>
  </property>
  <property fmtid="{D5CDD505-2E9C-101B-9397-08002B2CF9AE}" pid="24" name="Mendeley Citation Style_1">
    <vt:lpwstr>http://www.zotero.org/styles/american-medical-association</vt:lpwstr>
  </property>
</Properties>
</file>